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42E" w:rsidRDefault="0006742E" w:rsidP="00850A25">
      <w:pPr>
        <w:ind w:left="-851"/>
        <w:jc w:val="both"/>
        <w:rPr>
          <w:lang w:val="en-GB"/>
        </w:rPr>
      </w:pPr>
      <w:proofErr w:type="gramStart"/>
      <w:r w:rsidRPr="00D15D72">
        <w:rPr>
          <w:b/>
          <w:bCs/>
          <w:lang w:val="en-GB"/>
        </w:rPr>
        <w:t xml:space="preserve">Supplementary </w:t>
      </w:r>
      <w:r w:rsidR="00850A25">
        <w:rPr>
          <w:b/>
          <w:bCs/>
          <w:lang w:val="en-GB"/>
        </w:rPr>
        <w:t>Table</w:t>
      </w:r>
      <w:r>
        <w:rPr>
          <w:b/>
          <w:bCs/>
          <w:lang w:val="en-GB"/>
        </w:rPr>
        <w:t xml:space="preserve"> </w:t>
      </w:r>
      <w:r w:rsidR="00D22411">
        <w:rPr>
          <w:b/>
          <w:bCs/>
          <w:lang w:val="en-GB"/>
        </w:rPr>
        <w:t>S</w:t>
      </w:r>
      <w:r>
        <w:rPr>
          <w:b/>
          <w:bCs/>
          <w:lang w:val="en-GB"/>
        </w:rPr>
        <w:t>1.</w:t>
      </w:r>
      <w:proofErr w:type="gramEnd"/>
      <w:r w:rsidRPr="00D15D72">
        <w:rPr>
          <w:lang w:val="en-GB"/>
        </w:rPr>
        <w:t xml:space="preserve"> </w:t>
      </w:r>
      <w:r w:rsidR="00B232D9">
        <w:rPr>
          <w:lang w:val="en-GB"/>
        </w:rPr>
        <w:t xml:space="preserve">Detailed </w:t>
      </w:r>
      <w:r w:rsidR="001E3C04">
        <w:rPr>
          <w:lang w:val="en-GB"/>
        </w:rPr>
        <w:t>results of</w:t>
      </w:r>
      <w:r w:rsidRPr="00D15D72">
        <w:rPr>
          <w:lang w:val="en-GB"/>
        </w:rPr>
        <w:t xml:space="preserve"> </w:t>
      </w:r>
      <w:r w:rsidRPr="00D15D72">
        <w:rPr>
          <w:i/>
          <w:iCs/>
          <w:lang w:val="en-GB"/>
        </w:rPr>
        <w:t>Ornithodoros</w:t>
      </w:r>
      <w:r>
        <w:rPr>
          <w:lang w:val="en-GB"/>
        </w:rPr>
        <w:t xml:space="preserve"> ticks surveys</w:t>
      </w:r>
    </w:p>
    <w:p w:rsidR="0006742E" w:rsidRDefault="0006742E" w:rsidP="0006742E">
      <w:pPr>
        <w:rPr>
          <w:lang w:val="en-GB"/>
        </w:rPr>
      </w:pPr>
    </w:p>
    <w:p w:rsidR="005C3CF4" w:rsidRPr="00D15D72" w:rsidRDefault="005C3CF4" w:rsidP="0006742E">
      <w:pPr>
        <w:rPr>
          <w:lang w:val="en-GB"/>
        </w:rPr>
      </w:pPr>
    </w:p>
    <w:tbl>
      <w:tblPr>
        <w:tblW w:w="11167" w:type="dxa"/>
        <w:tblInd w:w="-743" w:type="dxa"/>
        <w:tblBorders>
          <w:insideH w:val="single" w:sz="18" w:space="0" w:color="FFFFFF"/>
          <w:insideV w:val="single" w:sz="18" w:space="0" w:color="FFFFFF"/>
        </w:tblBorders>
        <w:tblLook w:val="0400"/>
      </w:tblPr>
      <w:tblGrid>
        <w:gridCol w:w="2008"/>
        <w:gridCol w:w="1851"/>
        <w:gridCol w:w="1613"/>
        <w:gridCol w:w="1625"/>
        <w:gridCol w:w="1517"/>
        <w:gridCol w:w="2553"/>
      </w:tblGrid>
      <w:tr w:rsidR="0006742E" w:rsidRPr="00F74225" w:rsidTr="007F666F">
        <w:trPr>
          <w:trHeight w:val="300"/>
        </w:trPr>
        <w:tc>
          <w:tcPr>
            <w:tcW w:w="2008" w:type="dxa"/>
            <w:tcBorders>
              <w:top w:val="single" w:sz="4" w:space="0" w:color="auto"/>
              <w:bottom w:val="single" w:sz="18" w:space="0" w:color="FFFFFF"/>
            </w:tcBorders>
            <w:shd w:val="clear" w:color="auto" w:fill="FFFFFF"/>
            <w:noWrap/>
          </w:tcPr>
          <w:p w:rsidR="0006742E" w:rsidRPr="00F74225" w:rsidRDefault="0006742E" w:rsidP="000674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74225">
              <w:rPr>
                <w:b/>
                <w:bCs/>
                <w:sz w:val="20"/>
                <w:szCs w:val="20"/>
                <w:lang w:val="en-GB"/>
              </w:rPr>
              <w:t xml:space="preserve">Study area 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18" w:space="0" w:color="FFFFFF"/>
            </w:tcBorders>
            <w:shd w:val="clear" w:color="auto" w:fill="FFFFFF"/>
            <w:noWrap/>
          </w:tcPr>
          <w:p w:rsidR="0006742E" w:rsidRDefault="0006742E" w:rsidP="000674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74225">
              <w:rPr>
                <w:b/>
                <w:bCs/>
                <w:sz w:val="20"/>
                <w:szCs w:val="20"/>
                <w:lang w:val="en-GB"/>
              </w:rPr>
              <w:t xml:space="preserve">Coordinates of </w:t>
            </w:r>
          </w:p>
          <w:p w:rsidR="007F666F" w:rsidRPr="00F74225" w:rsidRDefault="007F666F" w:rsidP="000674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ampling sites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18" w:space="0" w:color="FFFFFF"/>
            </w:tcBorders>
            <w:shd w:val="clear" w:color="auto" w:fill="FFFFFF"/>
            <w:noWrap/>
          </w:tcPr>
          <w:p w:rsidR="0006742E" w:rsidRPr="00F74225" w:rsidRDefault="0006742E" w:rsidP="000674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74225">
              <w:rPr>
                <w:b/>
                <w:bCs/>
                <w:sz w:val="20"/>
                <w:szCs w:val="20"/>
                <w:lang w:val="en-GB"/>
              </w:rPr>
              <w:t>Date</w:t>
            </w:r>
          </w:p>
        </w:tc>
        <w:tc>
          <w:tcPr>
            <w:tcW w:w="31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06742E" w:rsidRPr="00F74225" w:rsidRDefault="0006742E" w:rsidP="000674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74225">
              <w:rPr>
                <w:b/>
                <w:bCs/>
                <w:sz w:val="20"/>
                <w:szCs w:val="20"/>
                <w:lang w:val="en-GB"/>
              </w:rPr>
              <w:t>Burrows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18" w:space="0" w:color="FFFFFF"/>
            </w:tcBorders>
            <w:shd w:val="clear" w:color="auto" w:fill="FFFFFF"/>
            <w:noWrap/>
          </w:tcPr>
          <w:p w:rsidR="0006742E" w:rsidRDefault="0006742E" w:rsidP="0006742E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Ornithodoros</w:t>
            </w:r>
          </w:p>
          <w:p w:rsidR="007F666F" w:rsidRPr="007F666F" w:rsidRDefault="007F666F" w:rsidP="0006742E">
            <w:pPr>
              <w:jc w:val="center"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7F666F">
              <w:rPr>
                <w:b/>
                <w:bCs/>
                <w:iCs/>
                <w:sz w:val="20"/>
                <w:szCs w:val="20"/>
                <w:lang w:val="en-GB"/>
              </w:rPr>
              <w:t>species</w:t>
            </w:r>
          </w:p>
        </w:tc>
      </w:tr>
      <w:tr w:rsidR="0006742E" w:rsidRPr="00F74225" w:rsidTr="007F666F">
        <w:trPr>
          <w:trHeight w:val="300"/>
        </w:trPr>
        <w:tc>
          <w:tcPr>
            <w:tcW w:w="2008" w:type="dxa"/>
            <w:tcBorders>
              <w:top w:val="single" w:sz="18" w:space="0" w:color="FFFFFF"/>
              <w:bottom w:val="single" w:sz="4" w:space="0" w:color="auto"/>
            </w:tcBorders>
            <w:shd w:val="clear" w:color="auto" w:fill="FFFFFF"/>
            <w:noWrap/>
          </w:tcPr>
          <w:p w:rsidR="0006742E" w:rsidRDefault="0006742E" w:rsidP="0006742E">
            <w:pPr>
              <w:rPr>
                <w:sz w:val="20"/>
                <w:szCs w:val="20"/>
                <w:lang w:val="en-GB"/>
              </w:rPr>
            </w:pPr>
          </w:p>
          <w:p w:rsidR="007F666F" w:rsidRPr="00F74225" w:rsidRDefault="007F666F" w:rsidP="0006742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51" w:type="dxa"/>
            <w:tcBorders>
              <w:top w:val="single" w:sz="18" w:space="0" w:color="FFFFFF"/>
              <w:bottom w:val="single" w:sz="4" w:space="0" w:color="auto"/>
            </w:tcBorders>
            <w:shd w:val="clear" w:color="auto" w:fill="FFFFFF"/>
            <w:noWrap/>
          </w:tcPr>
          <w:p w:rsidR="0006742E" w:rsidRDefault="0006742E" w:rsidP="007F666F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:rsidR="007F666F" w:rsidRPr="00F74225" w:rsidRDefault="007F666F" w:rsidP="007F666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single" w:sz="18" w:space="0" w:color="FFFFFF"/>
              <w:bottom w:val="single" w:sz="4" w:space="0" w:color="auto"/>
            </w:tcBorders>
            <w:shd w:val="clear" w:color="auto" w:fill="FFFFFF"/>
            <w:noWrap/>
          </w:tcPr>
          <w:p w:rsidR="0006742E" w:rsidRPr="00F74225" w:rsidRDefault="0006742E" w:rsidP="0006742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06742E" w:rsidRPr="00F74225" w:rsidRDefault="0006742E" w:rsidP="000674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74225">
              <w:rPr>
                <w:b/>
                <w:bCs/>
                <w:sz w:val="20"/>
                <w:szCs w:val="20"/>
                <w:lang w:val="en-GB"/>
              </w:rPr>
              <w:t>Studied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06742E" w:rsidRDefault="007F666F" w:rsidP="0006742E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       </w:t>
            </w:r>
            <w:r w:rsidR="0006742E" w:rsidRPr="00F74225">
              <w:rPr>
                <w:b/>
                <w:bCs/>
                <w:sz w:val="20"/>
                <w:szCs w:val="20"/>
                <w:lang w:val="en-GB"/>
              </w:rPr>
              <w:t>With</w:t>
            </w:r>
          </w:p>
          <w:p w:rsidR="007F666F" w:rsidRPr="007F666F" w:rsidRDefault="007F666F" w:rsidP="0006742E">
            <w:pPr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7F666F">
              <w:rPr>
                <w:b/>
                <w:bCs/>
                <w:i/>
                <w:sz w:val="20"/>
                <w:szCs w:val="20"/>
                <w:lang w:val="en-GB"/>
              </w:rPr>
              <w:t>Ornithodoros</w:t>
            </w:r>
          </w:p>
        </w:tc>
        <w:tc>
          <w:tcPr>
            <w:tcW w:w="2553" w:type="dxa"/>
            <w:tcBorders>
              <w:top w:val="single" w:sz="18" w:space="0" w:color="FFFFFF"/>
              <w:bottom w:val="single" w:sz="4" w:space="0" w:color="auto"/>
            </w:tcBorders>
            <w:shd w:val="clear" w:color="auto" w:fill="FFFFFF"/>
            <w:noWrap/>
          </w:tcPr>
          <w:p w:rsidR="0006742E" w:rsidRPr="00F74225" w:rsidRDefault="0006742E" w:rsidP="000674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6742E" w:rsidRPr="00F74225" w:rsidTr="007F666F">
        <w:trPr>
          <w:trHeight w:val="300"/>
        </w:trPr>
        <w:tc>
          <w:tcPr>
            <w:tcW w:w="2008" w:type="dxa"/>
            <w:tcBorders>
              <w:top w:val="single" w:sz="4" w:space="0" w:color="auto"/>
            </w:tcBorders>
            <w:shd w:val="pct20" w:color="000000" w:fill="FFFFFF"/>
            <w:noWrap/>
          </w:tcPr>
          <w:p w:rsidR="0006742E" w:rsidRPr="00F74225" w:rsidRDefault="0006742E" w:rsidP="0006742E">
            <w:pPr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>Morocco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pct20" w:color="000000" w:fill="FFFFFF"/>
            <w:noWrap/>
          </w:tcPr>
          <w:p w:rsidR="0006742E" w:rsidRPr="00F74225" w:rsidRDefault="0006742E" w:rsidP="000674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shd w:val="pct20" w:color="000000" w:fill="FFFFFF"/>
            <w:noWrap/>
          </w:tcPr>
          <w:p w:rsidR="0006742E" w:rsidRPr="00F74225" w:rsidRDefault="0006742E" w:rsidP="000674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shd w:val="pct20" w:color="000000" w:fill="FFFFFF"/>
            <w:noWrap/>
          </w:tcPr>
          <w:p w:rsidR="0006742E" w:rsidRPr="00F74225" w:rsidRDefault="0006742E" w:rsidP="0006742E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shd w:val="pct20" w:color="000000" w:fill="FFFFFF"/>
            <w:noWrap/>
          </w:tcPr>
          <w:p w:rsidR="0006742E" w:rsidRPr="00F74225" w:rsidRDefault="0006742E" w:rsidP="000674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sz="4" w:space="0" w:color="auto"/>
            </w:tcBorders>
            <w:shd w:val="pct20" w:color="000000" w:fill="FFFFFF"/>
            <w:noWrap/>
          </w:tcPr>
          <w:p w:rsidR="0006742E" w:rsidRPr="00F74225" w:rsidRDefault="0006742E" w:rsidP="0006742E">
            <w:pPr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etouan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5°52’N/05°2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8/10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7 (70%)*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marocanu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etouan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5°47’N/05°20'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8/10/2009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etouan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5°51’N/05°2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8/10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Izemmourèn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11’N/03°5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9/10/2009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 (F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4 (27%) 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marocanu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erkane Oued Kiss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59’N/02°0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/10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15 (50%)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marocanu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Ghouazi / Garb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5°01’N/06°0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 (F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15 (100%) 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cos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enitra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18’N/06°29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/10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 (13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cos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enitra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18’N/06°2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/10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Oued Ouerrh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34’N/06°04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/10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 (F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5(50%)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Ouled Ziane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33’N/06°2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1/10/2009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7 (PD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1 (14%)* 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Ouled Ziane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32’N/06°2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1/10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Rabat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00’N/06°4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13 (87%) 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color w:val="000000"/>
                <w:sz w:val="20"/>
                <w:szCs w:val="20"/>
              </w:rPr>
            </w:pPr>
            <w:r w:rsidRPr="00F74225">
              <w:rPr>
                <w:i/>
                <w:color w:val="000000"/>
                <w:sz w:val="20"/>
                <w:szCs w:val="20"/>
              </w:rPr>
              <w:t xml:space="preserve">O. occiden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West Aiti Yadine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00’N/06°0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/05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 (N/F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10 (67%)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sonrai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Fes (Diamant Vert)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3°59’N/05°0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9 (60%) 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color w:val="000000"/>
                <w:sz w:val="20"/>
                <w:szCs w:val="20"/>
              </w:rPr>
            </w:pPr>
            <w:r w:rsidRPr="00F74225">
              <w:rPr>
                <w:i/>
                <w:color w:val="000000"/>
                <w:sz w:val="20"/>
                <w:szCs w:val="20"/>
              </w:rPr>
              <w:t xml:space="preserve">O. occiden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eb-Lerba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00’N/04°0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/05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8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1 (12%)*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sz w:val="20"/>
                <w:szCs w:val="20"/>
              </w:rPr>
            </w:pPr>
            <w:r w:rsidRPr="00F74225">
              <w:rPr>
                <w:i/>
                <w:sz w:val="20"/>
                <w:szCs w:val="20"/>
              </w:rPr>
              <w:t xml:space="preserve">O. occiden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eb-Lerba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02’N/04°0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eb-Lerba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06’N/04°0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/05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ïn-Benimathar (1)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05’N/02°03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-14/10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 (43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marocanus, 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ïn-Benimathar (2)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07’N/02°0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-13/10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Oued Mellah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3°39’N/07°23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12 (80%) 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occiden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ir-Jdid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3°22’N/08°0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3/10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 (F; 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10 (67%)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marocanu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Oued Oum Er-Rbiat 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2°56’N/08°03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12 (80%) 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marocanu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Oued Grou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2°55’N/06°0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/05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9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4 (44%)*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occiden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Oued Grou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2°55’N/06°03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Oued Choufcherk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3°02’N/04°0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/05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10 (67%)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marocanus, O. occiden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endrara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3°01’N/02°0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/10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 (7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sonrai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endrara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3°08’N/01°5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/10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Figuig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2°10’N/01°2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/10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3 (30%) 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sonrai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oudnib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1°59’N/03°59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/10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4 (13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sonrai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oudnib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1°58’N/03°5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/10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oudnib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1°58’N/03°5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/10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arrakech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1°44’N/07°5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6/10/2009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13 (87%) 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 O. marocanus, 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Oued Tensift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32°00’N/09°20’W 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4/10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 (N/F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8 (50%)*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sz w:val="20"/>
                <w:szCs w:val="20"/>
              </w:rPr>
            </w:pPr>
            <w:r w:rsidRPr="00F74225">
              <w:rPr>
                <w:i/>
                <w:sz w:val="20"/>
                <w:szCs w:val="20"/>
              </w:rPr>
              <w:t>O. costalis, 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lastRenderedPageBreak/>
              <w:t>Oued Tensift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2°02'N/09°19'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4/10/2009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Jbel Sarhro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°56’N/05°5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-19/10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8 (27%)*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sonrai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Jbel Sarhro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°55’N/05°5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-19/10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at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9°53’N/08°0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7/10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14 (47%)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sonrai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Guelmin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9°03’N/09°5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6/10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14 (47%) 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merionesi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idi Akhfennir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7°57’N/11°5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5/10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15 (50%)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sz w:val="20"/>
                <w:szCs w:val="20"/>
              </w:rPr>
            </w:pPr>
            <w:r w:rsidRPr="00F74225">
              <w:rPr>
                <w:i/>
                <w:sz w:val="20"/>
                <w:szCs w:val="20"/>
              </w:rPr>
              <w:t xml:space="preserve">O. merionesi, O. cos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idi Ahmed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6°51’N/11°56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4/10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 (7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color w:val="000000"/>
                <w:sz w:val="20"/>
                <w:szCs w:val="20"/>
              </w:rPr>
            </w:pPr>
            <w:r w:rsidRPr="00F74225">
              <w:rPr>
                <w:i/>
                <w:color w:val="000000"/>
                <w:sz w:val="20"/>
                <w:szCs w:val="20"/>
              </w:rPr>
              <w:t xml:space="preserve">O. merionesi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idi Ahmed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6°57’N/11°5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4/10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idi Ahmed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6°53’N/11°57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4/10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oujdour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6°13’N/14°2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1/10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2 (20%)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costalis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ou Kra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5°58’N/12°5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3/10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ou Kra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6°02’N/12°5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3/10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285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Galtat Zemmour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5°13’N/12°26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2/10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0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sonrai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El Argoub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3°33’N/15°53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1/10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5 (50%)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cos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ousserd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2°37’N/14°2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/11/2011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Lahmiris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°04’N/16°3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/11/2011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 (17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costalis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drar Souttouf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1°51’N/15°2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/11/2011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sonrai </w:t>
            </w:r>
            <w:r w:rsidRPr="00F74225">
              <w:rPr>
                <w:color w:val="000000"/>
                <w:sz w:val="20"/>
                <w:szCs w:val="20"/>
              </w:rPr>
              <w:t>ssp.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F74225">
              <w:rPr>
                <w:b/>
                <w:bCs/>
                <w:i/>
                <w:iCs/>
                <w:sz w:val="20"/>
                <w:szCs w:val="20"/>
              </w:rPr>
              <w:t xml:space="preserve">Total Morocco 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>605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 xml:space="preserve">239 (39.5%) 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>Algeri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Vieille Calle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6°54’N/08°20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8-10/12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3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8 (35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erraticus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Vieille Calle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53’N/08°24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9/10/12/2009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Vieille Calle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6°53’N/08°31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8-10/12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Vieille Calle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54’N/08°31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-10/12/2009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Vieille Calle 4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6°53’N/08°34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9-10/12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alah Bouchaour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41’N/06°51’N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6/06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 (10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erraticu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aher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6°47’N/05°54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1/05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 (20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erraticu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aher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49’N/05°55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1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aher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6°48’N/05°54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1/05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aya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00’N/05°58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/05/2009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45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aya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5°48’N/06°06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/05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aya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5°55’N/05°52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5/06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’Chounèche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55’N/05°58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/05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6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9 (53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sonrai, O. normandi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’Chounèche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57’N/06°00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1/05/2009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’Chounèche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56’N/05°58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/05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’Chounèche 1  2010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55’N/05°58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1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Oued Melah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3°56’N/05°42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/05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3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 (9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sonrai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Oued Melah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00’N/05°52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/05/2009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Oued Melah 1 2010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3°56’N/05°42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2/10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idi Madhi/Sebseb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3°03’N/06°06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/05/2009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idi Madhi/Sebseb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2°10’N/03°33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0/06/2011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lastRenderedPageBreak/>
              <w:t>Sidi Madhi/Sebseb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2°05’N/03°46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0/06/2011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Oued Abani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7°39’N/00°2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2/06/2011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aghit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1°02’N/02°1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3/06/2011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aghit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1°10’N/02°16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4/06/201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badla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°59’N/02°43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4/06/201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 (7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badla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1°05’N/02°4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4/06/201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Oued Saket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49’N/04°56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2/06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4 (N/F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 (4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erraticu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Oued Saket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6°45’N/05°05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1/06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Oued Saket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46’N/05°05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1/06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Oued Saket 4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6°47’N/05°00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2/06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Oued Saket 5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42’N/05°00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2/06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étif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5°59’N/05°04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3/06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 (6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normand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étif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12’N/05°30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5/06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ouir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6°25’N/03°57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7/06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8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 (63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 O. occiden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elouza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5°51’N/04°06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4/06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 (20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normand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elouza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5°54’N/04°06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4/06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Oued Magta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5°09’N/04°06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9/10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7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4 (57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El Mesrane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56’N/03°06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0-21/12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El Mesrane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5°03’N/03°02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0-21/12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El Mesrane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5°06’N/03°01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0-21/12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errouaghia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09’N/02°58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9/06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 (20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occidentalis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errouaghia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5°57’N/02°50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9/06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Chlef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05’N/01°06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/06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4 (8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occidentalis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énès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6°28’N/01°07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/06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occiden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Ghazaouet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5°03’N/01°5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4/06/201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 (33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marocanus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eni-Bahdel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42’N/01°3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3/06/201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marocanus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sl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3°00’N/00°0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5/06/201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5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ougtob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00’N/00°02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6/06/201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8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4 (5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aïda Mt Daïa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56’N/00°0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/06/201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 (50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rupestris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aïda Mt Daïa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48’N/00°03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8/06/201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ostaganem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5°56’N/00°05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9/06/201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4 (67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rupestris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ostaganem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5°58’N/00°08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/06/201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costalis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F74225">
              <w:rPr>
                <w:b/>
                <w:bCs/>
                <w:i/>
                <w:iCs/>
                <w:sz w:val="20"/>
                <w:szCs w:val="20"/>
              </w:rPr>
              <w:t>Total Algeri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>435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>74 (17.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>Tunisi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izerte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7°19’N/09°50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2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12 (N)* 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 (13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normand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izerte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7°14’N/09°43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/05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izerte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7°01’N/09°43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1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izerte 4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7°00’N/09°44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1/05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izerte 5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7°19’N/09°51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2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abarka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51’N/08°43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/05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 (33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erraticus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lastRenderedPageBreak/>
              <w:t>Tabarka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6°57’N/08°47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2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Oudhna (Tunis)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36’N/10°10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2/12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 (F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 (67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normandi, O. cos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Le Kef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6°07’N/08°38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3/05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6 (N) 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4 (67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normand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airouan Sud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5°03’N/10°02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3/05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 (6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sz w:val="20"/>
                <w:szCs w:val="20"/>
              </w:rPr>
            </w:pPr>
            <w:r w:rsidRPr="00F74225">
              <w:rPr>
                <w:i/>
                <w:sz w:val="20"/>
                <w:szCs w:val="20"/>
              </w:rPr>
              <w:t>O. kairouanensis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Oued Ramel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07’N/09°58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9/11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8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 (38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ozeur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12’N/08°12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1/12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 (12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ozeur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00’N/08°10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1/12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ozeur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01’N/08°12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1/12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ozeur 4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°06’N/08°15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1/12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ozeur 5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09’N/08°16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1/12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en Guerdane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3°08’N/11°02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/11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 (11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en Guerdane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3°08’N/11°05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/11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en Guerdane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3°07’N/11°04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/11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Gafs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4°16’N/09°04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4/10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 (5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normand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i/>
                <w:iCs/>
                <w:color w:val="000000"/>
                <w:sz w:val="20"/>
                <w:szCs w:val="20"/>
              </w:rPr>
              <w:t>Total Tunisi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>23 (28.1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balou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01’N/12°0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/11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 (57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sz w:val="20"/>
                <w:szCs w:val="20"/>
              </w:rPr>
            </w:pPr>
            <w:r w:rsidRPr="00F74225">
              <w:rPr>
                <w:i/>
                <w:sz w:val="20"/>
                <w:szCs w:val="20"/>
              </w:rPr>
              <w:t xml:space="preserve">O. sonrai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balou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02’N/12°0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/1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oufa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56’N/12°0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/11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/HD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8 (27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oufa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56’N/12°04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/1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oufa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58’N/12°0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/11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oufa 4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58’N/12°0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/1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oufa 5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55’N/12°0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/11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Iguéva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°00’N/11°5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/1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2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Iguéva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°05’N/12°03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/11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beïka 200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°59’N/12°14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-19/1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7 (N/P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 (41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Nbeïka 2004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°59’N/12°1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-16/10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 (6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Rachid / Ag Mouret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°47’N/11°4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0/1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6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 (1.8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Rachid / Ag Mouret </w:t>
            </w:r>
            <w:r w:rsidRPr="00F74225">
              <w:rPr>
                <w:sz w:val="20"/>
                <w:szCs w:val="20"/>
              </w:rPr>
              <w:t>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°53’N/11°4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1/11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Rachid / Ag Mouret </w:t>
            </w:r>
            <w:r w:rsidRPr="00F74225">
              <w:rPr>
                <w:sz w:val="20"/>
                <w:szCs w:val="20"/>
              </w:rPr>
              <w:t>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9°11’N/11°5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5/12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Rachid / Ag Mouret </w:t>
            </w:r>
            <w:r w:rsidRPr="00F74225">
              <w:rPr>
                <w:sz w:val="20"/>
                <w:szCs w:val="20"/>
              </w:rPr>
              <w:t>4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°55’N/11°4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5/12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Oujeft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0°00’N/13°03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1/1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P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 (7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ggui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1°01’N/13°07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6-27/11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1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 (3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ggui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1°10’N/13°06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6/1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ouajil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°07’N/12°4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8/11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ouajil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2°02’N/12°49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8/1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Guelb el Dlim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°59’N/12°0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/11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 (3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Guelb el Dlim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2°55’N/12°09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/1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raguib el Jahf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9°47’N/12°1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/10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ouadhibou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1°16’N/16°5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5/11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sonrai </w:t>
            </w:r>
            <w:r w:rsidRPr="00F74225">
              <w:rPr>
                <w:color w:val="000000"/>
                <w:sz w:val="20"/>
                <w:szCs w:val="20"/>
              </w:rPr>
              <w:t>ssp.</w:t>
            </w: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lastRenderedPageBreak/>
              <w:t>Azougui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0°34’N/13°07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3/12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iouilît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°55'N/16°10'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6/11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iouilît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°52'N/16°09'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6/11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iouilît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°36’N/16°04'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6/11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afolli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°45’N/15°3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7/11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8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ouakchott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°00’N/16°0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0-21/04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Ganeb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°29’N/10°5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7/12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Ganeb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°27’N/10°5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7/12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akhrouga Ouest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°21’N/08°5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9/12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Enji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°03’N/08°0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/12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Enji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°59’N/08°0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/12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Ibibi Oglat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°00’N/16°0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9-20/04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8 (27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mridjiel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°00’N/10°5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3-04/12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 (5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gerkaya-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10’N/13°0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/12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 (37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allem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05’N/11°0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6/12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 (3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allem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04’N/11°0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6/12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allem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04’N/11°0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6/12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El Beyyed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53’N/09°59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-15/03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/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El Beyyed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53’N/10°0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-15/03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e-Nguembou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03’N/09°5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/03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anète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51’N/09°06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-18/03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anète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50’N/09°06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-18/03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ïn-Biré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08’N/08°06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9-20/03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/PD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ïn-Biré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09’N/08°06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0/03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rchane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00’N/07°2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9-30/03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/N/F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rchane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00’N/07°29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9-30/03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Chgueig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01’N/07°06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1/03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PD/HD/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Chgueig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01’N/07°0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1-22/03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Chgueig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02’N/07°0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1-22/03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Chgueig 4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02’N/07°06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1-22/03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Chgueig 5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04’N/07°07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/03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Emmat Lakarich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59’N/06°3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3-24/03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HD/PD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Emmat Lakarich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59’N/06°2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3-24/03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Lambasite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51’N/06°0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5-26/03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Lekrysse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30’N/07°0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7-28/03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/HD/PD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Lekrysse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30’N/07°0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7-28/03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F74225">
              <w:rPr>
                <w:b/>
                <w:bCs/>
                <w:i/>
                <w:iCs/>
                <w:sz w:val="20"/>
                <w:szCs w:val="20"/>
              </w:rPr>
              <w:t>Total Mauritani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>905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>96 (10.6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>Senegal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Keur Ngor 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58’N/16°0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/05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F/H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 (2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color w:val="000000"/>
                <w:sz w:val="20"/>
                <w:szCs w:val="20"/>
              </w:rPr>
            </w:pPr>
            <w:r w:rsidRPr="00F74225">
              <w:rPr>
                <w:i/>
                <w:color w:val="000000"/>
                <w:sz w:val="20"/>
                <w:szCs w:val="20"/>
              </w:rPr>
              <w:t xml:space="preserve">O. sonrai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aka Yop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1’N/15°0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-16/09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 (57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lastRenderedPageBreak/>
              <w:t>Kalbirom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59’N/14°0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8/05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albirom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59’N/14°0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/05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albirom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53’N/14°06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9/05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albirom 4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53’N/14°0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9/05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éniéba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5’N/12°03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6/05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HD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 (53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éniéba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6’N/12°03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7/05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uthi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4’N/13°0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/09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 (4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hor (NW Rosso)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30’N/15°5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-19/06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aouey (Richard-Toll)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27’N/15°4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0-21/06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 (37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 xml:space="preserve">O. sonrai </w:t>
            </w:r>
            <w:r w:rsidRPr="00F74225">
              <w:rPr>
                <w:color w:val="000000"/>
                <w:sz w:val="20"/>
                <w:szCs w:val="20"/>
              </w:rPr>
              <w:t>ssp.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eur Momar Sarr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55’N/15°5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 01/07/200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 (N/F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 (17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eur Momar Sarr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10’N-16°0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1/08/200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eur Momar Sarr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58’N/15°5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/06/200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hanène Khar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30’N/16°0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-16/06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H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7 (9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hianène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04’N/16°0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8/06/200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5 (N/F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9 (26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hianène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06’N/16°0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8/06/200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In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30’N/16°0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-14/06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/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3 (77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Colobane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38’N/15°4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6/06/200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40 (N/PD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 (15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Colobane 2 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36’N/15°4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7/06/200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ssanto 1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08’N/11°57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 18-20/0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HD/PD/N/F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ossanto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08’N/11°5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 19/0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ielmo 200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3’N/16°2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4/10/200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42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4 (16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ielmo 200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43’N/16°24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-19/05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0 (N/F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8 (8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ielmo 201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3’N/16°2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3/01/201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5 (H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 (4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NDiop 200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41’N/16°2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-31/08/200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0 (H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Diop 200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1’N/16°2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-13/05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0 (F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NDiop 201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41’N/16°2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/01/201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9 (3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Keur Aliou Gueye 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7’N/16°2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3-24/06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75 (HD/PD/F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eur Mama Lamine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46’N/16°23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5-26/06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0 (HD/P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 (2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ioro Alassane Tall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6’N/16°2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7-28/06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47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 (11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ani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45’N/16°2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5-27/10/200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0 (HD/P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7 (54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Firdaossi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5’N/16°27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3-24/10/200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44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9 (43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Néma B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44’N/16°2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0-22/10/200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0 (HD/P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9 (58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antamb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4’N/16°2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-18/1020/0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0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Keur Lahine Socé </w:t>
            </w:r>
            <w:r w:rsidRPr="00F74225">
              <w:rPr>
                <w:sz w:val="16"/>
                <w:szCs w:val="16"/>
              </w:rPr>
              <w:t>200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44’N/16°2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9-20/10/200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41 (HD/P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 (12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Keur Lahine Socé </w:t>
            </w:r>
            <w:r w:rsidRPr="00F74225">
              <w:rPr>
                <w:sz w:val="16"/>
                <w:szCs w:val="16"/>
              </w:rPr>
              <w:t>2003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4’N/16°2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0-1/05/2003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0 (N/F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 (22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eur Lahine Fatim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44’N/16°24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4-25/08/2002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0 (HD/P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abouya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3’N/16°25’W</w:t>
            </w:r>
          </w:p>
        </w:tc>
        <w:tc>
          <w:tcPr>
            <w:tcW w:w="1613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-16/10/2002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0 (HD/P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9 (38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ouba-Nding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43’N/16°25’W</w:t>
            </w:r>
          </w:p>
        </w:tc>
        <w:tc>
          <w:tcPr>
            <w:tcW w:w="1613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-14/10/2002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0 (HD/P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 (2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éma-Nding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2’N/16°25’W</w:t>
            </w:r>
          </w:p>
        </w:tc>
        <w:tc>
          <w:tcPr>
            <w:tcW w:w="1613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-13/10/2002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0 (HD/P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lastRenderedPageBreak/>
              <w:t>Médina Santhie 2002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42’N/16°24’W</w:t>
            </w:r>
          </w:p>
        </w:tc>
        <w:tc>
          <w:tcPr>
            <w:tcW w:w="1613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6-27/08/2002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44 (HD/P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 (2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édina Santhie 2003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2’N/16°24’W</w:t>
            </w:r>
          </w:p>
        </w:tc>
        <w:tc>
          <w:tcPr>
            <w:tcW w:w="1613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-15/05/2003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1 (N/F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 xml:space="preserve">Passi Nenderling 2002 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42’N/16°23’W</w:t>
            </w:r>
          </w:p>
        </w:tc>
        <w:tc>
          <w:tcPr>
            <w:tcW w:w="1613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8-29/08/2002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0 (HD/P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 (2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Passi Nenderling 2003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2’N/16°23’W</w:t>
            </w:r>
          </w:p>
        </w:tc>
        <w:tc>
          <w:tcPr>
            <w:tcW w:w="1613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-15/05/2003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0 (N/F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ame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37’N/16°25’W</w:t>
            </w:r>
          </w:p>
        </w:tc>
        <w:tc>
          <w:tcPr>
            <w:tcW w:w="1613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-09/07/2003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0 (HD/P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irmang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37’N/16°23’W</w:t>
            </w:r>
          </w:p>
        </w:tc>
        <w:tc>
          <w:tcPr>
            <w:tcW w:w="1613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-11/08/2003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0 HD/P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eur Moussa Séni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37’N/16°21’W</w:t>
            </w:r>
          </w:p>
        </w:tc>
        <w:tc>
          <w:tcPr>
            <w:tcW w:w="1613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-15/07/2003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0 (HD/P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adina Djikoye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37’N/16°17’W</w:t>
            </w:r>
          </w:p>
        </w:tc>
        <w:tc>
          <w:tcPr>
            <w:tcW w:w="1613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-15/09/2002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0 (HD/P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eur Lamine Diame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37’N/16°15’W</w:t>
            </w:r>
          </w:p>
        </w:tc>
        <w:tc>
          <w:tcPr>
            <w:tcW w:w="1613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-19/09/2002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 (HD/P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anthie Ram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37’N/16°14’W</w:t>
            </w:r>
          </w:p>
        </w:tc>
        <w:tc>
          <w:tcPr>
            <w:tcW w:w="1613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0-22/09/2002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0 (HD/P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iolé (Dagana)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29’N/15°00'W</w:t>
            </w:r>
          </w:p>
        </w:tc>
        <w:tc>
          <w:tcPr>
            <w:tcW w:w="1613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/11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 (HD/P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 (5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 xml:space="preserve">O. sonrai </w:t>
            </w:r>
            <w:r w:rsidRPr="00F74225">
              <w:rPr>
                <w:sz w:val="20"/>
                <w:szCs w:val="20"/>
              </w:rPr>
              <w:t>ssp.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bouba (Podor)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11'N/14°00'W</w:t>
            </w:r>
          </w:p>
        </w:tc>
        <w:tc>
          <w:tcPr>
            <w:tcW w:w="1613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/11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 (F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 (10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madi Ounaré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21’N/13°01'W</w:t>
            </w:r>
          </w:p>
        </w:tc>
        <w:tc>
          <w:tcPr>
            <w:tcW w:w="1613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1/11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 (F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4 (4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oulkhou Thissé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3’N/15°31’W</w:t>
            </w:r>
          </w:p>
        </w:tc>
        <w:tc>
          <w:tcPr>
            <w:tcW w:w="1613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8-29/08/2008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 (6.6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aka Gouye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48’N/14°56’W</w:t>
            </w:r>
          </w:p>
        </w:tc>
        <w:tc>
          <w:tcPr>
            <w:tcW w:w="1613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-31/08/2008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4 (HD/P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5 (21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iokoul 1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2’N/14°33’W</w:t>
            </w:r>
          </w:p>
        </w:tc>
        <w:tc>
          <w:tcPr>
            <w:tcW w:w="1613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1/09/2008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*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iokoul 2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1’N/14°33’W</w:t>
            </w:r>
          </w:p>
        </w:tc>
        <w:tc>
          <w:tcPr>
            <w:tcW w:w="1613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1/09/2008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ulor 1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58’N/13°24’W</w:t>
            </w:r>
          </w:p>
        </w:tc>
        <w:tc>
          <w:tcPr>
            <w:tcW w:w="1613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5-06/09/2008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)*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oulor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6’N/13°24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5/09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ulor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0’N/13°2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5/09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idé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58’N/12°2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6-07/09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 (73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Dar Salam 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15’N/13°1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/11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aboya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37’N/16'°03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/09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aboya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37’N/16'°0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/09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ilamé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38’N/14°2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2-03/09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/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outa Passi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37’N/14°01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4/09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eur Ayip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35’N/15°3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1/03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 (8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ian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32’N/12°5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9-10/09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5 (83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inthiou Djidé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28’N/15°0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3/03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/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Saré Rawnadjidéré 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01’N/15°0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4/03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ballocounda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00’N/14°0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5/03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ballocounda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01’N/14°0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5/03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ballocounda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00’N/14°0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5/03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issira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31’N/13°3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6/03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issira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31’N/13°3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6/03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okolako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36’N/12°3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-11/09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adatou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38’N/12°14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-11/09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jiro Mantoro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02’N/16°0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8-09/03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F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jiro Mantoro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01’N/16°0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-09/03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lastRenderedPageBreak/>
              <w:t>Abéné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°59’N/16°4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-11/03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iel (Linguère)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00’N/15°0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/03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8 (8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Ranérou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09’N/14°1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/03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Noto (Thiès)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00’N/17°0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/03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 (3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Hann Centre IRD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43’N/17°3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/10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 (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 (83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Hann Parc Zoologique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43’N/17°3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/10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 (72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i/>
                <w:color w:val="000000"/>
                <w:sz w:val="20"/>
                <w:szCs w:val="20"/>
              </w:rPr>
            </w:pPr>
            <w:r w:rsidRPr="00F74225">
              <w:rPr>
                <w:b/>
                <w:i/>
                <w:color w:val="000000"/>
                <w:sz w:val="20"/>
                <w:szCs w:val="20"/>
              </w:rPr>
              <w:t>Total Senegal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2, 861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474 (16.5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iougounté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7’N/09°5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/12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1 (37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sz w:val="20"/>
                <w:szCs w:val="20"/>
              </w:rPr>
            </w:pPr>
            <w:r w:rsidRPr="00F74225">
              <w:rPr>
                <w:i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iamou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1’N/08°0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-15/12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HD/PD/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Niamou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58’N/08°0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/12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Laminibougou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4’N/06°0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/12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HD/PD/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Laminibougou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9’N/06°0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-16/12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ofara / Ouo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0’N/04°0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3/02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HD/N/F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ofara / Ouo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3’N/03°5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3/02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ofara / Ouo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1’N/03°46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3/02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ofara / Ouo 4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9’N/04°06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4/02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in-Bîdêne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9°01’N/01°50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6-07/02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in-Bîdêne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9°00’N/01°46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6-07/02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In-Tebezas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°01’N/01°49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8-09/02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In-Tebezas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°56’N/01°46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-09/02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assif Amastaouas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°01’N/02°06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-12/02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assif Amastaouas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°02’N/02°09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-12/02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NW Ménaka 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05’N/02°09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-13/02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Gaoudel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00’N/04°0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9/01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N/F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Gaoudel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54’N/04°0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/01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Gaoudel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59’N/04°0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/01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Gaoudel 4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04’N/03°53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9/01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Gaoudel 5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04’N/03°56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9/01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Haoussa-Foulane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59’N/00°08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2/01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F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 (43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Haoussa-Foulane </w:t>
            </w:r>
            <w:r w:rsidRPr="00F74225">
              <w:rPr>
                <w:sz w:val="20"/>
                <w:szCs w:val="20"/>
              </w:rPr>
              <w:t>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10’N/00°03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-23/01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Haoussa-Foulane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11’N/00°02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3/01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ama (Konna)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55’N/03°53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4/01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 (N/F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 (1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oliban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0’N/04°14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5/01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an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18’N/04°5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-15/03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/F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an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17’N/04°56'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-15/03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énenko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05'N/07°15'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-13/03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/F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énenko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07'N/07°13'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-13/03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amako Sud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°30’N/08°08'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8-30/01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N/F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amako Sud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°33’N/08°07'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8-30/01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lastRenderedPageBreak/>
              <w:t>Makani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4’N/11°0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9/10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4 (27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Guétala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59’N/09°33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8/02/2007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3 (HD/PD/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Guétala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59’N/09°3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/02/2007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Guétala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56’N/09°3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1/12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ourougué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9’N/09°0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-31/12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/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urougué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10’'N/09°0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-31/12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ourougué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11’N/09°0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-31/12/2006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F74225">
              <w:rPr>
                <w:rFonts w:ascii="Times" w:hAnsi="Times" w:cs="Times"/>
                <w:color w:val="000000"/>
                <w:sz w:val="20"/>
                <w:szCs w:val="20"/>
              </w:rPr>
              <w:t>Kourougué 4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10’N/09°1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-31/12/2006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rFonts w:ascii="Times" w:hAnsi="Times" w:cs="Times"/>
                <w:sz w:val="20"/>
                <w:szCs w:val="20"/>
              </w:rPr>
            </w:pPr>
            <w:r w:rsidRPr="00F74225">
              <w:rPr>
                <w:rFonts w:ascii="Times" w:hAnsi="Times" w:cs="Times"/>
                <w:sz w:val="20"/>
                <w:szCs w:val="20"/>
              </w:rPr>
              <w:t>Kourougué 5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11’N/09°0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1/12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F74225">
              <w:rPr>
                <w:rFonts w:ascii="Times" w:hAnsi="Times" w:cs="Times"/>
                <w:color w:val="000000"/>
                <w:sz w:val="20"/>
                <w:szCs w:val="20"/>
              </w:rPr>
              <w:t>Sikoro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0’N/07°0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4-25/02/2005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rFonts w:ascii="Times" w:hAnsi="Times" w:cs="Times"/>
                <w:sz w:val="20"/>
                <w:szCs w:val="20"/>
              </w:rPr>
            </w:pPr>
            <w:r w:rsidRPr="00F74225">
              <w:rPr>
                <w:rFonts w:ascii="Times" w:hAnsi="Times" w:cs="Times"/>
                <w:sz w:val="20"/>
                <w:szCs w:val="20"/>
              </w:rPr>
              <w:t>Sogoli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58’N/05°2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-17/10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8 (93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F74225">
              <w:rPr>
                <w:rFonts w:ascii="Times" w:hAnsi="Times" w:cs="Times"/>
                <w:color w:val="000000"/>
                <w:sz w:val="20"/>
                <w:szCs w:val="20"/>
              </w:rPr>
              <w:t>Soumana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54’N/04°5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/10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/N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rFonts w:ascii="Times" w:hAnsi="Times" w:cs="Times"/>
                <w:sz w:val="20"/>
                <w:szCs w:val="20"/>
              </w:rPr>
            </w:pPr>
            <w:r w:rsidRPr="00F74225">
              <w:rPr>
                <w:rFonts w:ascii="Times" w:hAnsi="Times" w:cs="Times"/>
                <w:sz w:val="20"/>
                <w:szCs w:val="20"/>
              </w:rPr>
              <w:t>Douagui (Bourem) 1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54’N/00°2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5/01/2008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/N)*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 (3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ouagui (Bourem) 2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54’N/00°19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5/01/2008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ouagui (Bourem) 3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53’N/00°1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5/01/2008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éméra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59’N/00°5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7/01/2008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 (N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 (4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Gourma-Rharous 1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53’N/01°5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7/10/2005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 (N)*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 (21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Gourma-Rharous 2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53’N/01°56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7/01/2008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Wondoboumo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40’N/02°5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8/01/2008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 (N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 (25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F74225">
              <w:rPr>
                <w:rFonts w:ascii="Times" w:hAnsi="Times" w:cs="Times"/>
                <w:color w:val="000000"/>
                <w:sz w:val="20"/>
                <w:szCs w:val="20"/>
              </w:rPr>
              <w:t>Yona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°16’N/03°19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9-30/01/2008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rFonts w:ascii="Times" w:hAnsi="Times" w:cs="Times"/>
                <w:sz w:val="20"/>
                <w:szCs w:val="20"/>
              </w:rPr>
            </w:pPr>
            <w:r w:rsidRPr="00F74225">
              <w:rPr>
                <w:rFonts w:ascii="Times" w:hAnsi="Times" w:cs="Times"/>
                <w:sz w:val="20"/>
                <w:szCs w:val="20"/>
              </w:rPr>
              <w:t>Yona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°16’N/03°2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9-30/01/2008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F74225">
              <w:rPr>
                <w:rFonts w:ascii="Times" w:hAnsi="Times" w:cs="Times"/>
                <w:color w:val="000000"/>
                <w:sz w:val="20"/>
                <w:szCs w:val="20"/>
              </w:rPr>
              <w:t>Niafounké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56’N/03°5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1/01/2008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rFonts w:ascii="Times" w:hAnsi="Times" w:cs="Times"/>
                <w:sz w:val="20"/>
                <w:szCs w:val="20"/>
              </w:rPr>
            </w:pPr>
            <w:r w:rsidRPr="00F74225">
              <w:rPr>
                <w:rFonts w:ascii="Times" w:hAnsi="Times" w:cs="Times"/>
                <w:sz w:val="20"/>
                <w:szCs w:val="20"/>
              </w:rPr>
              <w:t>Niafounké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52’N/04°0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1/01/2008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F74225">
              <w:rPr>
                <w:rFonts w:ascii="Times" w:hAnsi="Times" w:cs="Times"/>
                <w:color w:val="000000"/>
                <w:sz w:val="20"/>
                <w:szCs w:val="20"/>
              </w:rPr>
              <w:t>Brélingui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21’N/09°5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7-29/09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/N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5 (17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rFonts w:ascii="Times" w:hAnsi="Times" w:cs="Times"/>
                <w:sz w:val="20"/>
                <w:szCs w:val="20"/>
              </w:rPr>
            </w:pPr>
            <w:r w:rsidRPr="00F74225">
              <w:rPr>
                <w:rFonts w:ascii="Times" w:hAnsi="Times" w:cs="Times"/>
                <w:sz w:val="20"/>
                <w:szCs w:val="20"/>
              </w:rPr>
              <w:t>Brélingui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22’N/09°5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7-29/09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F74225">
              <w:rPr>
                <w:rFonts w:ascii="Times" w:hAnsi="Times" w:cs="Times"/>
                <w:color w:val="000000"/>
                <w:sz w:val="20"/>
                <w:szCs w:val="20"/>
              </w:rPr>
              <w:t>Brélingui 3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23’N/09°54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7-29/09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ouroukéré (Chkata)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24’N/09°2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9-30/09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/N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 (73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inéou-Niakaté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27’N/08°54''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1/10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 (4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ounta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20’N/08°3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2/10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 (4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irou-Niakaté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27’N/08°04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3/10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irou-Niakaté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25’N/08°06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3/10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antyonga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20’N/07°2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4/10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rhor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24’N/06°5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5-06/10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 (HD/P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ar Es Salam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23’N/06°33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7/10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PD/N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ar Es Salam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22’N/06°33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7/10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ar Es Salam 3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24’N/06°3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7/10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ourgou-Siratigui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23’N/05°2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/10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/N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unssoum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30’N/00°34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2-23/06/2005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F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1 (70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ounssoum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30’N/00°33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-23/06/2005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unssoum 3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37’N/00°30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4/06/2005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lastRenderedPageBreak/>
              <w:t>Labbézanga 1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00’N/00°30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4-26/06/2005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42 (N/F)*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Labbézanga 2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59’N/00°39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4-26/06/2005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Labbézanga 3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09’N/00°41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6/06/2005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oukounala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01’N/10°5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/05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F/HD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 (43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oukounala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02’N/10°5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9/05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onsombougou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00'N/10°00'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1/01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HD/PD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2 (73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onsombougou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58'N/10°01'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/01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 xml:space="preserve">Lanbangoubo 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07'N/09°06'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3/01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/N/F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9 (63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Ziguim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58'N/08°3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/02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ama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07’N/08°0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5-26/01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HD/PD/N/F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ama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08’N/08°0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5-26/01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ama 3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06’N/07°59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5/01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ama 4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07’N/08°0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5-26/01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ama 5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05’N/07°5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6/01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emba Sala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59’N/07°3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0/02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7 (9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kor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°03’N/07°0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7-28/01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N/HD/PD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kor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52’N/06°5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7-28/01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kor 3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52’N/06°5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8/01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kor 4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55’N/07°0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9/01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kor 5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54’N/07°0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9/01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riss 1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56’N/06°33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-9/10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/HD/PD)*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riss 2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55’N/06°3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8-9/10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ourmangoubé 1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54’N/06°03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/01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N/HD/PD)*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urmangoubé 2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53’N/06°0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1/01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oulé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08'N/05°3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-14/10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ianguirdé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30’N/09°0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6/02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N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 (50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ianguirdé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29’N/09°0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7/02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onkasimi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30’N/08°3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/02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HD/PD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 (53.3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onkasimi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29’N/08°3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/02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lomina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29’N/08°0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/02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HD/PD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 (50%)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74225">
              <w:rPr>
                <w:i/>
                <w:iCs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olomina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28’N/08°01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/02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eymana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30’N/07°3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9/02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Naouléna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29’N/07°0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3-24/02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yoko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34’N/06°2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9-10/10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andyourou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36’N/06°08'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1/10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alémana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33’N/05°2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-13/10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Piétaga 1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34’N/04°1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2/02/2008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 (N)*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 (17%)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  <w:r w:rsidRPr="00F74225">
              <w:rPr>
                <w:i/>
                <w:iCs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Piétaga 2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31’N/04°1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2/02/2008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jimékourou 1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30’N/11°0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6/05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N/HD/PD)*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jimékourou 2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32’N/11°0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7/05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lastRenderedPageBreak/>
              <w:t>Kassama 1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03’N/11°06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3/05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N/HD/PD)*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assama 2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03’N/11°0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4/05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assama 3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03’N/11°1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5/05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illy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34’N/10°01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9/02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N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Billy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34’N/10°0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/02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alikola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30’N/09°3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/02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HD/PD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alikola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28’N/09°3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/02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lé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29’N/08°59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/02/2007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HD/PD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olé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28’N/08°5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/02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jinagué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°59’N/09°5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9/05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N/HD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jinagué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00’N/09°52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/05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Yacoubabougou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00’N/08°5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/05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N/HD/PD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Yacoubabougou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00’N/08°5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/05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Yacoubabougou 3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01’N/08°53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05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Gouakoulou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30’N/08°03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-17/05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N/H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dian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03’N/07°56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/05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F/N/HD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odian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04’N/07°57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/05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dian 3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02’N/07°5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/05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odian 4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03’N/07°57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/05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arkala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2’N/06°04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1/02/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8 (N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arkala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42’N/06°04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5/02/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ona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12’N/05°54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4/02/2008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Wesso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27’N/04°4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0/10/2007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i/>
                <w:color w:val="000000"/>
                <w:sz w:val="20"/>
                <w:szCs w:val="20"/>
              </w:rPr>
            </w:pPr>
            <w:r w:rsidRPr="00F74225">
              <w:rPr>
                <w:b/>
                <w:i/>
                <w:color w:val="000000"/>
                <w:sz w:val="20"/>
                <w:szCs w:val="20"/>
              </w:rPr>
              <w:t>Total Mali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2,458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273 (11.1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 xml:space="preserve">Guinea 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ima (Pont Gambie)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°00’N/11°49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/02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HD/N/F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ima (Pont Gambie)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°01’N/11°4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-15/02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ima (Pont Gambie) 3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°02’N/11°49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/02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ima (Pont Gambie) 4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°57’N/11°5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/02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iréya 1</w:t>
            </w:r>
          </w:p>
        </w:tc>
        <w:tc>
          <w:tcPr>
            <w:tcW w:w="1851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1°02’N/11°56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7/02/2006</w:t>
            </w:r>
          </w:p>
        </w:tc>
        <w:tc>
          <w:tcPr>
            <w:tcW w:w="1625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HD/PD)*</w:t>
            </w:r>
          </w:p>
        </w:tc>
        <w:tc>
          <w:tcPr>
            <w:tcW w:w="1517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iréya 2</w:t>
            </w:r>
          </w:p>
        </w:tc>
        <w:tc>
          <w:tcPr>
            <w:tcW w:w="1851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°02’N/11°5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/02/2006</w:t>
            </w:r>
          </w:p>
        </w:tc>
        <w:tc>
          <w:tcPr>
            <w:tcW w:w="1625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indi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°05’N/12°5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6/04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alankalan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°06’N/08°53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/04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Oueye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°02'N/08°56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0/04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Yati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°01’N/10°5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8/10/201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und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°50’N/13°48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1/11/201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i/>
                <w:color w:val="000000"/>
                <w:sz w:val="20"/>
                <w:szCs w:val="20"/>
              </w:rPr>
            </w:pPr>
            <w:r w:rsidRPr="00F74225">
              <w:rPr>
                <w:b/>
                <w:i/>
                <w:color w:val="000000"/>
                <w:sz w:val="20"/>
                <w:szCs w:val="20"/>
              </w:rPr>
              <w:t>Total Guine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lastRenderedPageBreak/>
              <w:t>Konkoré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°33’N/00°12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7/01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/HD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nkoré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°44’N/00°11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8/01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lédjo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9°15’N/01°13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9/01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lédjo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9°15’N/01°13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/01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iguengué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°05’N/00°38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1-12/01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odo-Zion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7°19’N/00°50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/01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(HD/P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agonou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6°16’N/01°18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/01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i/>
                <w:color w:val="000000"/>
                <w:sz w:val="20"/>
                <w:szCs w:val="20"/>
              </w:rPr>
            </w:pPr>
            <w:r w:rsidRPr="00F74225">
              <w:rPr>
                <w:b/>
                <w:i/>
                <w:color w:val="000000"/>
                <w:sz w:val="20"/>
                <w:szCs w:val="20"/>
              </w:rPr>
              <w:t>Total Togo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ile Tchiloumdom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1’N/14°09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9/02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échiméré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9’N/15°54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5-17/01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HD/F/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jeda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1’N/18°01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3-24/0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l Miamine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6’N/19°44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1-22/01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N/F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ounoute (Saguéré)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9’N/21°50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9-20/0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HD/F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oué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9°15’N/14°42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/02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HD/F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oué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9°16’N/14°41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-09/02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atay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°59’N/18°02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5/01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5 (N/HD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ti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00’N/18°06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4/0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djamén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°01’N/15°06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/02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3 (F/HD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oukra-Arabe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°05’N/15°06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/02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i/>
                <w:color w:val="000000"/>
                <w:sz w:val="20"/>
                <w:szCs w:val="20"/>
              </w:rPr>
            </w:pPr>
            <w:r w:rsidRPr="00F74225">
              <w:rPr>
                <w:b/>
                <w:i/>
                <w:color w:val="000000"/>
                <w:sz w:val="20"/>
                <w:szCs w:val="20"/>
              </w:rPr>
              <w:t>Total Chad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Yik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°30’N/14°35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5-07/02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HD/F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Yik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°25’N/14°52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6/02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Yik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°30’N/14°36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5-07/02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ssa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°07’N/14°19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2/02/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79 (HD/F/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ossa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1°09’N/14°22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1/02/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ssa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°05’N/14°21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3/02/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ogom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0°30’N/14°25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9-30/01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79 (HD/F/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ogom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°20’N/14°27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/01/2003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iér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°31’N/13°30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/02/2003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HD/N/F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i/>
                <w:color w:val="000000"/>
                <w:sz w:val="20"/>
                <w:szCs w:val="20"/>
              </w:rPr>
            </w:pPr>
            <w:r w:rsidRPr="00F74225">
              <w:rPr>
                <w:b/>
                <w:i/>
                <w:color w:val="000000"/>
                <w:sz w:val="20"/>
                <w:szCs w:val="20"/>
              </w:rPr>
              <w:t>Total Cameroon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Simiri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8’N/02°08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1-12/01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HD/N/F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Simiri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2’N/02°05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-12/01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olifo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59’N/04°00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4-25/01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N/F/HD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olifo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58’N/03°56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5/01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ékhé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1’N/06°01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-14/01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HD/P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Mazadaoua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0’N/07°59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6-17/01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HD/F/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azadaoua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0’N/08°00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6-17/01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lastRenderedPageBreak/>
              <w:t>Gidyo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0’N/10°02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-19/01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HD/N/PD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Gidyo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59’N/10°02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9/01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Puits artésien de Mir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0’N/12°00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1-22/01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HD/PD/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F061B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lo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5°09’N/02°04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-15/02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N/F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Piliki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08’N/01°57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7-18/02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F061B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rié </w:t>
            </w:r>
            <w:r w:rsidR="0006742E" w:rsidRPr="00F74225">
              <w:rPr>
                <w:sz w:val="20"/>
                <w:szCs w:val="20"/>
              </w:rPr>
              <w:t>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01’N/01°32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3-24/02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, F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F061B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arié </w:t>
            </w:r>
            <w:r w:rsidR="0006742E" w:rsidRPr="00F742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7’N/01°31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3-24/02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yorou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°42’N/00°55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3/01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iamey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32’N/02°01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4-25/02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/F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Niamey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28’N/02°08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4-25/02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chintoulous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°35’N/08°46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1/03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chintoulous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°34’N/08°47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1/03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aggout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°43’N/08°30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1/03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chi-n-Taghod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°54’N/08°33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1/03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essa-n-Jakanar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°38’N/09°05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2/03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Iférouane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9°04’N/08°26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8/02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1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Taghmert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9°06’N/09°02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3/03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drar Tamgak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9°09’N/08°56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3/03/2005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Adrar Chiriet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9°17’N/09°14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4/03/2005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b/>
                <w:i/>
                <w:sz w:val="20"/>
                <w:szCs w:val="20"/>
              </w:rPr>
            </w:pPr>
            <w:r w:rsidRPr="00F74225">
              <w:rPr>
                <w:b/>
                <w:i/>
                <w:sz w:val="20"/>
                <w:szCs w:val="20"/>
              </w:rPr>
              <w:t>Total Niger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</w:rPr>
            </w:pPr>
            <w:r w:rsidRPr="00F74225">
              <w:rPr>
                <w:b/>
                <w:sz w:val="20"/>
                <w:szCs w:val="20"/>
              </w:rPr>
              <w:t>631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</w:rPr>
            </w:pPr>
            <w:r w:rsidRPr="00F74225">
              <w:rPr>
                <w:b/>
                <w:sz w:val="20"/>
                <w:szCs w:val="20"/>
              </w:rPr>
              <w:t>0 (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b/>
                <w:sz w:val="20"/>
                <w:szCs w:val="20"/>
              </w:rPr>
            </w:pPr>
            <w:r w:rsidRPr="00F74225">
              <w:rPr>
                <w:b/>
                <w:sz w:val="20"/>
                <w:szCs w:val="20"/>
              </w:rPr>
              <w:t>Benin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outéré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°51’N/02°08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0-21/02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HD/PD/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Kpêré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9°59’N/01°53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2-23/02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HD/PD/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both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Kpêré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0°00’N/01°54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3/02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Igbéré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8°59’N/01°57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4-25/02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HD/PD/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Igbéré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9°00’N/01°59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4/02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Doyissa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7°59’N/01°59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6-27/02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HD/F/N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oyissa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7°59’N/01°58’E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7/02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Lant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7°06’N/01°52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8/02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N/F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i/>
                <w:color w:val="000000"/>
                <w:sz w:val="20"/>
                <w:szCs w:val="20"/>
              </w:rPr>
            </w:pPr>
            <w:r w:rsidRPr="00F74225">
              <w:rPr>
                <w:b/>
                <w:i/>
                <w:color w:val="000000"/>
                <w:sz w:val="20"/>
                <w:szCs w:val="20"/>
              </w:rPr>
              <w:t>Total Benin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Lansar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35’N/15°3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2/03/2008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4 (HD/P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4 (58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sz w:val="20"/>
                <w:szCs w:val="20"/>
              </w:rPr>
            </w:pPr>
            <w:r w:rsidRPr="00F74225">
              <w:rPr>
                <w:i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Joben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46’N/14°58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1/08/2008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 (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color w:val="000000"/>
                <w:sz w:val="20"/>
                <w:szCs w:val="20"/>
              </w:rPr>
            </w:pPr>
            <w:r w:rsidRPr="00F74225">
              <w:rPr>
                <w:i/>
                <w:color w:val="000000"/>
                <w:sz w:val="20"/>
                <w:szCs w:val="20"/>
              </w:rPr>
              <w:t>O. sonrai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i/>
                <w:sz w:val="20"/>
                <w:szCs w:val="20"/>
              </w:rPr>
            </w:pPr>
            <w:r w:rsidRPr="00F74225">
              <w:rPr>
                <w:b/>
                <w:bCs/>
                <w:i/>
                <w:sz w:val="20"/>
                <w:szCs w:val="20"/>
              </w:rPr>
              <w:t>Total Gambi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</w:rPr>
            </w:pPr>
            <w:r w:rsidRPr="00F74225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</w:rPr>
            </w:pPr>
            <w:r w:rsidRPr="00F74225">
              <w:rPr>
                <w:b/>
                <w:sz w:val="20"/>
                <w:szCs w:val="20"/>
              </w:rPr>
              <w:t>15 (50%)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sz w:val="20"/>
                <w:szCs w:val="20"/>
              </w:rPr>
            </w:pPr>
            <w:r w:rsidRPr="00F74225">
              <w:rPr>
                <w:b/>
                <w:sz w:val="20"/>
                <w:szCs w:val="20"/>
              </w:rPr>
              <w:t>Guinea Bissau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Erkund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2°01’N/14°57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8/02/2011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N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i/>
                <w:sz w:val="20"/>
                <w:szCs w:val="20"/>
              </w:rPr>
            </w:pPr>
            <w:r w:rsidRPr="00F74225">
              <w:rPr>
                <w:b/>
                <w:bCs/>
                <w:i/>
                <w:sz w:val="20"/>
                <w:szCs w:val="20"/>
              </w:rPr>
              <w:t>Total Guinea Bissau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F74225">
              <w:rPr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sz w:val="20"/>
                <w:szCs w:val="20"/>
              </w:rPr>
            </w:pPr>
            <w:r w:rsidRPr="00F74225">
              <w:rPr>
                <w:b/>
                <w:sz w:val="20"/>
                <w:szCs w:val="20"/>
              </w:rPr>
              <w:t>Liberi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Bopolu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7°04’N/10°29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5/03/2009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Zwedru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5°35’N/08°3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8/03/2009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%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i/>
                <w:color w:val="000000"/>
                <w:sz w:val="20"/>
                <w:szCs w:val="20"/>
              </w:rPr>
              <w:lastRenderedPageBreak/>
              <w:t>Total Liberi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color w:val="000000"/>
                <w:sz w:val="20"/>
                <w:szCs w:val="20"/>
              </w:rPr>
            </w:pPr>
            <w:r w:rsidRPr="00F74225">
              <w:rPr>
                <w:b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orremolinos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6°38’N/04°3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/07/2010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7 (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 (29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F74225">
              <w:rPr>
                <w:i/>
                <w:iCs/>
                <w:sz w:val="20"/>
                <w:szCs w:val="20"/>
                <w:lang w:val="en-GB"/>
              </w:rPr>
              <w:t>O. occidentalis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  <w:lang w:val="en-GB"/>
              </w:rPr>
            </w:pPr>
            <w:r w:rsidRPr="00F74225">
              <w:rPr>
                <w:color w:val="000000"/>
                <w:sz w:val="20"/>
                <w:szCs w:val="20"/>
                <w:lang w:val="en-GB"/>
              </w:rPr>
              <w:t>Colmenar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74225">
              <w:rPr>
                <w:color w:val="000000"/>
                <w:sz w:val="20"/>
                <w:szCs w:val="20"/>
                <w:lang w:val="en-GB"/>
              </w:rPr>
              <w:t>36°55’N/04°19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74225">
              <w:rPr>
                <w:color w:val="000000"/>
                <w:sz w:val="20"/>
                <w:szCs w:val="20"/>
                <w:lang w:val="en-GB"/>
              </w:rPr>
              <w:t>18/07/2010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74225">
              <w:rPr>
                <w:color w:val="000000"/>
                <w:sz w:val="20"/>
                <w:szCs w:val="20"/>
                <w:lang w:val="en-GB"/>
              </w:rPr>
              <w:t>10 (F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7422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74225">
              <w:rPr>
                <w:i/>
                <w:color w:val="000000"/>
                <w:sz w:val="20"/>
                <w:szCs w:val="20"/>
                <w:lang w:val="en-GB"/>
              </w:rPr>
              <w:t xml:space="preserve">O. occidentalis </w:t>
            </w: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F74225">
              <w:rPr>
                <w:b/>
                <w:bCs/>
                <w:i/>
                <w:sz w:val="20"/>
                <w:szCs w:val="20"/>
                <w:lang w:val="en-GB"/>
              </w:rPr>
              <w:t>Total Spain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F74225">
              <w:rPr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F74225">
              <w:rPr>
                <w:b/>
                <w:sz w:val="20"/>
                <w:szCs w:val="20"/>
                <w:lang w:val="en-GB"/>
              </w:rPr>
              <w:t>2 (11.7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sz w:val="20"/>
                <w:szCs w:val="20"/>
                <w:lang w:val="en-GB"/>
              </w:rPr>
            </w:pPr>
            <w:r w:rsidRPr="00F74225">
              <w:rPr>
                <w:b/>
                <w:sz w:val="20"/>
                <w:szCs w:val="20"/>
                <w:lang w:val="en-GB"/>
              </w:rPr>
              <w:t>Ivory Coast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Pakobo 1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6°07’N/04°5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/10/201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*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Pakobo 2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6°05’N/04°55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8/10/201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Pakobo 3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6°12’N/04°57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8/10/201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Allakro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7°56’N/05°03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9/10/201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Detikaha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9°55’N/05°10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0/10/2012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/PD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i/>
                <w:sz w:val="20"/>
                <w:szCs w:val="20"/>
              </w:rPr>
            </w:pPr>
            <w:r w:rsidRPr="00F74225">
              <w:rPr>
                <w:b/>
                <w:i/>
                <w:sz w:val="20"/>
                <w:szCs w:val="20"/>
              </w:rPr>
              <w:t>Total Ivory Coast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</w:rPr>
            </w:pPr>
            <w:r w:rsidRPr="00F74225">
              <w:rPr>
                <w:b/>
                <w:sz w:val="20"/>
                <w:szCs w:val="20"/>
              </w:rPr>
              <w:t>90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</w:rPr>
            </w:pPr>
            <w:r w:rsidRPr="00F74225">
              <w:rPr>
                <w:b/>
                <w:sz w:val="20"/>
                <w:szCs w:val="20"/>
              </w:rPr>
              <w:t>0%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sz w:val="20"/>
                <w:szCs w:val="20"/>
              </w:rPr>
            </w:pPr>
            <w:r w:rsidRPr="00F74225">
              <w:rPr>
                <w:b/>
                <w:sz w:val="20"/>
                <w:szCs w:val="20"/>
              </w:rPr>
              <w:t>Burkina Faso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Cs/>
                <w:iCs/>
                <w:color w:val="000000"/>
                <w:sz w:val="20"/>
                <w:szCs w:val="20"/>
              </w:rPr>
            </w:pPr>
            <w:r w:rsidRPr="00F74225">
              <w:rPr>
                <w:bCs/>
                <w:iCs/>
                <w:color w:val="000000"/>
                <w:sz w:val="20"/>
                <w:szCs w:val="20"/>
              </w:rPr>
              <w:t>Toulfé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3°56’N/02°0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1/01-01/02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N/HD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Toulfé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53’N/01°57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1/02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djiongba 1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0’N/00°00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9-30/01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60 (N)*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Ndjiongba 2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3°54’N/00°05’W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9-30/01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djiongba 3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4°04’N/00°0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/01/2004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Mangou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12°04’N/01°52’E</w:t>
            </w: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27-28/01/2004</w:t>
            </w: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60 (HD/PD/N)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F74225">
              <w:rPr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Noumoukina</w:t>
            </w:r>
          </w:p>
        </w:tc>
        <w:tc>
          <w:tcPr>
            <w:tcW w:w="1851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11°50’N/04°52’W</w:t>
            </w:r>
          </w:p>
        </w:tc>
        <w:tc>
          <w:tcPr>
            <w:tcW w:w="161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21/10/2012</w:t>
            </w:r>
          </w:p>
        </w:tc>
        <w:tc>
          <w:tcPr>
            <w:tcW w:w="1625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30 (HD)</w:t>
            </w:r>
          </w:p>
        </w:tc>
        <w:tc>
          <w:tcPr>
            <w:tcW w:w="1517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  <w:r w:rsidRPr="00F742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3" w:type="dxa"/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i/>
                <w:sz w:val="20"/>
                <w:szCs w:val="20"/>
              </w:rPr>
            </w:pPr>
            <w:r w:rsidRPr="00F74225">
              <w:rPr>
                <w:b/>
                <w:i/>
                <w:sz w:val="20"/>
                <w:szCs w:val="20"/>
              </w:rPr>
              <w:t>Total Burkina Faso</w:t>
            </w:r>
          </w:p>
        </w:tc>
        <w:tc>
          <w:tcPr>
            <w:tcW w:w="1851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</w:rPr>
            </w:pPr>
            <w:r w:rsidRPr="00F74225">
              <w:rPr>
                <w:b/>
                <w:sz w:val="20"/>
                <w:szCs w:val="20"/>
              </w:rPr>
              <w:t>210</w:t>
            </w:r>
          </w:p>
        </w:tc>
        <w:tc>
          <w:tcPr>
            <w:tcW w:w="1517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</w:rPr>
            </w:pPr>
            <w:r w:rsidRPr="00F74225">
              <w:rPr>
                <w:b/>
                <w:sz w:val="20"/>
                <w:szCs w:val="20"/>
              </w:rPr>
              <w:t>0 (0%)</w:t>
            </w:r>
          </w:p>
        </w:tc>
        <w:tc>
          <w:tcPr>
            <w:tcW w:w="2553" w:type="dxa"/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tcBorders>
              <w:bottom w:val="single" w:sz="18" w:space="0" w:color="FFFFFF"/>
            </w:tcBorders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bottom w:val="single" w:sz="18" w:space="0" w:color="FFFFFF"/>
            </w:tcBorders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tcBorders>
              <w:bottom w:val="single" w:sz="18" w:space="0" w:color="FFFFFF"/>
            </w:tcBorders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bottom w:val="single" w:sz="18" w:space="0" w:color="FFFFFF"/>
            </w:tcBorders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18" w:space="0" w:color="FFFFFF"/>
            </w:tcBorders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tcBorders>
              <w:bottom w:val="single" w:sz="18" w:space="0" w:color="FFFFFF"/>
            </w:tcBorders>
            <w:shd w:val="pct5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742E" w:rsidRPr="00F74225" w:rsidTr="00882CC2">
        <w:trPr>
          <w:trHeight w:val="300"/>
        </w:trPr>
        <w:tc>
          <w:tcPr>
            <w:tcW w:w="2008" w:type="dxa"/>
            <w:tcBorders>
              <w:top w:val="single" w:sz="18" w:space="0" w:color="FFFFFF"/>
              <w:bottom w:val="single" w:sz="4" w:space="0" w:color="auto"/>
            </w:tcBorders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851" w:type="dxa"/>
            <w:tcBorders>
              <w:top w:val="single" w:sz="18" w:space="0" w:color="FFFFFF"/>
              <w:bottom w:val="single" w:sz="4" w:space="0" w:color="auto"/>
            </w:tcBorders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single" w:sz="18" w:space="0" w:color="FFFFFF"/>
              <w:bottom w:val="single" w:sz="4" w:space="0" w:color="auto"/>
            </w:tcBorders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5" w:type="dxa"/>
            <w:tcBorders>
              <w:top w:val="single" w:sz="18" w:space="0" w:color="FFFFFF"/>
              <w:bottom w:val="single" w:sz="4" w:space="0" w:color="auto"/>
            </w:tcBorders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>9,858</w:t>
            </w:r>
          </w:p>
        </w:tc>
        <w:tc>
          <w:tcPr>
            <w:tcW w:w="1517" w:type="dxa"/>
            <w:tcBorders>
              <w:top w:val="single" w:sz="18" w:space="0" w:color="FFFFFF"/>
              <w:bottom w:val="single" w:sz="4" w:space="0" w:color="auto"/>
            </w:tcBorders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>1,224 (12.4%)</w:t>
            </w:r>
          </w:p>
        </w:tc>
        <w:tc>
          <w:tcPr>
            <w:tcW w:w="2553" w:type="dxa"/>
            <w:tcBorders>
              <w:top w:val="single" w:sz="18" w:space="0" w:color="FFFFFF"/>
              <w:bottom w:val="single" w:sz="4" w:space="0" w:color="auto"/>
            </w:tcBorders>
            <w:shd w:val="pct20" w:color="000000" w:fill="FFFFFF"/>
            <w:noWrap/>
          </w:tcPr>
          <w:p w:rsidR="0006742E" w:rsidRPr="00F74225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422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:rsidR="005C3CF4" w:rsidRDefault="005C3CF4" w:rsidP="0006742E">
      <w:pPr>
        <w:ind w:hanging="993"/>
        <w:rPr>
          <w:sz w:val="20"/>
          <w:szCs w:val="20"/>
          <w:lang w:val="en-GB"/>
        </w:rPr>
      </w:pPr>
    </w:p>
    <w:p w:rsidR="0006742E" w:rsidRPr="00D15D72" w:rsidRDefault="0006742E" w:rsidP="0006742E">
      <w:pPr>
        <w:ind w:hanging="993"/>
        <w:rPr>
          <w:sz w:val="20"/>
          <w:szCs w:val="20"/>
          <w:lang w:val="en-GB"/>
        </w:rPr>
      </w:pPr>
      <w:r w:rsidRPr="00D15D72">
        <w:rPr>
          <w:sz w:val="20"/>
          <w:szCs w:val="20"/>
          <w:lang w:val="en-GB"/>
        </w:rPr>
        <w:t>*</w:t>
      </w:r>
      <w:r>
        <w:rPr>
          <w:sz w:val="20"/>
          <w:szCs w:val="20"/>
          <w:lang w:val="en-GB"/>
        </w:rPr>
        <w:t>:</w:t>
      </w:r>
      <w:r w:rsidRPr="00D15D72">
        <w:rPr>
          <w:sz w:val="20"/>
          <w:szCs w:val="20"/>
          <w:lang w:val="en-GB"/>
        </w:rPr>
        <w:t xml:space="preserve"> Compiled</w:t>
      </w:r>
      <w:r>
        <w:rPr>
          <w:sz w:val="20"/>
          <w:szCs w:val="20"/>
          <w:lang w:val="en-GB"/>
        </w:rPr>
        <w:t xml:space="preserve"> site</w:t>
      </w:r>
      <w:r w:rsidRPr="00D15D72">
        <w:rPr>
          <w:sz w:val="20"/>
          <w:szCs w:val="20"/>
          <w:lang w:val="en-GB"/>
        </w:rPr>
        <w:t xml:space="preserve"> stations data</w:t>
      </w:r>
      <w:r>
        <w:rPr>
          <w:sz w:val="20"/>
          <w:szCs w:val="20"/>
          <w:lang w:val="en-GB"/>
        </w:rPr>
        <w:t xml:space="preserve"> </w:t>
      </w:r>
    </w:p>
    <w:p w:rsidR="0006742E" w:rsidRDefault="0006742E" w:rsidP="0006742E">
      <w:pPr>
        <w:ind w:left="-993"/>
        <w:rPr>
          <w:b/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:</w:t>
      </w:r>
      <w:r w:rsidRPr="00D15D72">
        <w:rPr>
          <w:sz w:val="20"/>
          <w:szCs w:val="20"/>
          <w:lang w:val="en-GB"/>
        </w:rPr>
        <w:t xml:space="preserve"> Fields</w:t>
      </w:r>
    </w:p>
    <w:p w:rsidR="0006742E" w:rsidRPr="00D15D72" w:rsidRDefault="0006742E" w:rsidP="0006742E">
      <w:pPr>
        <w:ind w:hanging="993"/>
        <w:rPr>
          <w:b/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N: </w:t>
      </w:r>
      <w:r w:rsidRPr="00D15D72">
        <w:rPr>
          <w:sz w:val="20"/>
          <w:szCs w:val="20"/>
          <w:lang w:val="en-GB"/>
        </w:rPr>
        <w:t>Natural habitat</w:t>
      </w:r>
    </w:p>
    <w:p w:rsidR="0006742E" w:rsidRPr="00D15D72" w:rsidRDefault="0006742E" w:rsidP="0006742E">
      <w:pPr>
        <w:ind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PD: </w:t>
      </w:r>
      <w:r w:rsidRPr="00D15D72">
        <w:rPr>
          <w:sz w:val="20"/>
          <w:szCs w:val="20"/>
          <w:lang w:val="en-GB"/>
        </w:rPr>
        <w:t>Peridomestic</w:t>
      </w:r>
    </w:p>
    <w:p w:rsidR="0006742E" w:rsidRDefault="0006742E" w:rsidP="0006742E">
      <w:pPr>
        <w:tabs>
          <w:tab w:val="left" w:pos="4395"/>
        </w:tabs>
        <w:spacing w:line="480" w:lineRule="auto"/>
        <w:ind w:left="-993"/>
        <w:rPr>
          <w:b/>
          <w:bCs/>
          <w:iCs/>
          <w:lang w:val="en-US"/>
        </w:rPr>
      </w:pPr>
      <w:r>
        <w:rPr>
          <w:sz w:val="20"/>
          <w:szCs w:val="20"/>
          <w:lang w:val="en-GB"/>
        </w:rPr>
        <w:t xml:space="preserve">HD: </w:t>
      </w:r>
      <w:r w:rsidRPr="00D15D72">
        <w:rPr>
          <w:sz w:val="20"/>
          <w:szCs w:val="20"/>
          <w:lang w:val="en-GB"/>
        </w:rPr>
        <w:t>Human dwellings</w:t>
      </w:r>
    </w:p>
    <w:p w:rsidR="0006742E" w:rsidRPr="00440CEA" w:rsidRDefault="0006742E" w:rsidP="0006742E">
      <w:pPr>
        <w:shd w:val="clear" w:color="auto" w:fill="FFFFFF"/>
        <w:spacing w:line="480" w:lineRule="auto"/>
        <w:ind w:right="740"/>
        <w:jc w:val="both"/>
        <w:rPr>
          <w:i/>
          <w:sz w:val="20"/>
          <w:lang w:val="de-DE"/>
        </w:rPr>
      </w:pPr>
    </w:p>
    <w:sectPr w:rsidR="0006742E" w:rsidRPr="00440CEA" w:rsidSect="0006742E">
      <w:headerReference w:type="default" r:id="rId8"/>
      <w:pgSz w:w="11906" w:h="16838"/>
      <w:pgMar w:top="1418" w:right="74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420E" w:rsidRDefault="0097420E">
      <w:r>
        <w:separator/>
      </w:r>
    </w:p>
  </w:endnote>
  <w:endnote w:type="continuationSeparator" w:id="0">
    <w:p w:rsidR="0097420E" w:rsidRDefault="009742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420E" w:rsidRDefault="0097420E">
      <w:r>
        <w:separator/>
      </w:r>
    </w:p>
  </w:footnote>
  <w:footnote w:type="continuationSeparator" w:id="0">
    <w:p w:rsidR="0097420E" w:rsidRDefault="0097420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13A5" w:rsidRDefault="009C13A5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214782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F36478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80"/>
    <w:multiLevelType w:val="singleLevel"/>
    <w:tmpl w:val="E41480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1"/>
    <w:multiLevelType w:val="singleLevel"/>
    <w:tmpl w:val="9E3269A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>
    <w:nsid w:val="FFFFFF82"/>
    <w:multiLevelType w:val="singleLevel"/>
    <w:tmpl w:val="18BC28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5">
    <w:nsid w:val="FFFFFF83"/>
    <w:multiLevelType w:val="singleLevel"/>
    <w:tmpl w:val="71AC63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6">
    <w:nsid w:val="FFFFFF89"/>
    <w:multiLevelType w:val="singleLevel"/>
    <w:tmpl w:val="A7607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>
    <w:nsid w:val="00000001"/>
    <w:multiLevelType w:val="singleLevel"/>
    <w:tmpl w:val="00000001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8">
    <w:nsid w:val="00000002"/>
    <w:multiLevelType w:val="singleLevel"/>
    <w:tmpl w:val="00000002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9">
    <w:nsid w:val="08C34C4D"/>
    <w:multiLevelType w:val="hybridMultilevel"/>
    <w:tmpl w:val="C3F28F46"/>
    <w:lvl w:ilvl="0" w:tplc="040C000F">
      <w:start w:val="9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0CA67E02"/>
    <w:multiLevelType w:val="hybridMultilevel"/>
    <w:tmpl w:val="6D5E18E4"/>
    <w:lvl w:ilvl="0" w:tplc="FFFFFFFF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A8059A5"/>
    <w:multiLevelType w:val="hybridMultilevel"/>
    <w:tmpl w:val="05A4A470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E3278D"/>
    <w:multiLevelType w:val="hybridMultilevel"/>
    <w:tmpl w:val="52D2AAB6"/>
    <w:lvl w:ilvl="0" w:tplc="FFFFFFFF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6901A8F"/>
    <w:multiLevelType w:val="hybridMultilevel"/>
    <w:tmpl w:val="66A64CF6"/>
    <w:lvl w:ilvl="0" w:tplc="040C000F">
      <w:start w:val="1"/>
      <w:numFmt w:val="decimal"/>
      <w:lvlText w:val="%1."/>
      <w:lvlJc w:val="left"/>
      <w:pPr>
        <w:ind w:left="90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num w:numId="1">
    <w:abstractNumId w:val="10"/>
  </w:num>
  <w:num w:numId="2">
    <w:abstractNumId w:val="12"/>
  </w:num>
  <w:num w:numId="3">
    <w:abstractNumId w:val="7"/>
  </w:num>
  <w:num w:numId="4">
    <w:abstractNumId w:val="13"/>
  </w:num>
  <w:num w:numId="5">
    <w:abstractNumId w:val="9"/>
  </w:num>
  <w:num w:numId="6">
    <w:abstractNumId w:val="8"/>
  </w:num>
  <w:num w:numId="7">
    <w:abstractNumId w:val="1"/>
  </w:num>
  <w:num w:numId="8">
    <w:abstractNumId w:val="0"/>
  </w:num>
  <w:num w:numId="9">
    <w:abstractNumId w:val="6"/>
  </w:num>
  <w:num w:numId="10">
    <w:abstractNumId w:val="5"/>
  </w:num>
  <w:num w:numId="11">
    <w:abstractNumId w:val="4"/>
  </w:num>
  <w:num w:numId="12">
    <w:abstractNumId w:val="3"/>
  </w:num>
  <w:num w:numId="13">
    <w:abstractNumId w:val="2"/>
  </w:num>
  <w:num w:numId="1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stylePaneFormatFilter w:val="3F01"/>
  <w:stylePaneSortMethod w:val="0000"/>
  <w:defaultTabStop w:val="708"/>
  <w:hyphenationZone w:val="425"/>
  <w:doNotHyphenateCaps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mer J 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 borreliose.enl&lt;/item&gt;&lt;/Libraries&gt;&lt;/ENLibraries&gt;"/>
    <w:docVar w:name="EN_Doc_Font_List_Name" w:val="___Times New Roman"/>
    <w:docVar w:name="EN_Lib_Name_List_Name" w:val="22Endnote borreliose.enl"/>
    <w:docVar w:name="EN_Main_Body_Style_Name" w:val="Conservation Biology"/>
  </w:docVars>
  <w:rsids>
    <w:rsidRoot w:val="003A53D3"/>
    <w:rsid w:val="00006E03"/>
    <w:rsid w:val="000554B5"/>
    <w:rsid w:val="00061117"/>
    <w:rsid w:val="0006742E"/>
    <w:rsid w:val="000F061B"/>
    <w:rsid w:val="0011078C"/>
    <w:rsid w:val="00116D7B"/>
    <w:rsid w:val="00172FEA"/>
    <w:rsid w:val="00183975"/>
    <w:rsid w:val="00184DC1"/>
    <w:rsid w:val="001B4227"/>
    <w:rsid w:val="001C13AC"/>
    <w:rsid w:val="001D1264"/>
    <w:rsid w:val="001E2276"/>
    <w:rsid w:val="001E3C04"/>
    <w:rsid w:val="00265086"/>
    <w:rsid w:val="002900C0"/>
    <w:rsid w:val="002D4E34"/>
    <w:rsid w:val="002F66E8"/>
    <w:rsid w:val="00307BBE"/>
    <w:rsid w:val="0031127E"/>
    <w:rsid w:val="003A53D3"/>
    <w:rsid w:val="003B321B"/>
    <w:rsid w:val="00470CE5"/>
    <w:rsid w:val="00476398"/>
    <w:rsid w:val="004D528F"/>
    <w:rsid w:val="00500FD5"/>
    <w:rsid w:val="00506E0B"/>
    <w:rsid w:val="00507DA0"/>
    <w:rsid w:val="005276D4"/>
    <w:rsid w:val="00535C78"/>
    <w:rsid w:val="00547851"/>
    <w:rsid w:val="00594CE7"/>
    <w:rsid w:val="005968F2"/>
    <w:rsid w:val="005C3CF4"/>
    <w:rsid w:val="005C6842"/>
    <w:rsid w:val="005E066A"/>
    <w:rsid w:val="005F10A5"/>
    <w:rsid w:val="005F3EBC"/>
    <w:rsid w:val="00611DAE"/>
    <w:rsid w:val="00663312"/>
    <w:rsid w:val="00663A28"/>
    <w:rsid w:val="00777DF4"/>
    <w:rsid w:val="007E7DD3"/>
    <w:rsid w:val="007F666F"/>
    <w:rsid w:val="008055CE"/>
    <w:rsid w:val="00842121"/>
    <w:rsid w:val="00850A25"/>
    <w:rsid w:val="00882CC2"/>
    <w:rsid w:val="00891571"/>
    <w:rsid w:val="008E6698"/>
    <w:rsid w:val="008F7AB1"/>
    <w:rsid w:val="00904887"/>
    <w:rsid w:val="00961512"/>
    <w:rsid w:val="0097420E"/>
    <w:rsid w:val="009C13A5"/>
    <w:rsid w:val="00A50DC4"/>
    <w:rsid w:val="00A65AD0"/>
    <w:rsid w:val="00A9468B"/>
    <w:rsid w:val="00AB5B5A"/>
    <w:rsid w:val="00AD2BE9"/>
    <w:rsid w:val="00B218B0"/>
    <w:rsid w:val="00B232D9"/>
    <w:rsid w:val="00B52542"/>
    <w:rsid w:val="00B82504"/>
    <w:rsid w:val="00C0181A"/>
    <w:rsid w:val="00C87960"/>
    <w:rsid w:val="00C92E34"/>
    <w:rsid w:val="00CA2853"/>
    <w:rsid w:val="00D166AE"/>
    <w:rsid w:val="00D22411"/>
    <w:rsid w:val="00D36342"/>
    <w:rsid w:val="00D93CED"/>
    <w:rsid w:val="00DC5F0F"/>
    <w:rsid w:val="00E31C52"/>
    <w:rsid w:val="00E72BD2"/>
    <w:rsid w:val="00ED4527"/>
    <w:rsid w:val="00EE2142"/>
    <w:rsid w:val="00F62C63"/>
    <w:rsid w:val="00F87744"/>
    <w:rsid w:val="00FC744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uiPriority="99"/>
    <w:lsdException w:name="FollowedHyperlink" w:uiPriority="99"/>
    <w:lsdException w:name="Strong" w:locked="1" w:qFormat="1"/>
    <w:lsdException w:name="Emphasis" w:locked="1" w:qFormat="1"/>
    <w:lsdException w:name="No List" w:uiPriority="99"/>
    <w:lsdException w:name="Table Grid" w:locked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semiHidden="1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81393F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81393F"/>
    <w:pPr>
      <w:keepNext/>
      <w:spacing w:line="360" w:lineRule="auto"/>
      <w:jc w:val="both"/>
      <w:outlineLvl w:val="0"/>
    </w:pPr>
    <w:rPr>
      <w:i/>
      <w:sz w:val="22"/>
      <w:szCs w:val="20"/>
      <w:lang w:val="en-US"/>
    </w:rPr>
  </w:style>
  <w:style w:type="paragraph" w:styleId="Titre2">
    <w:name w:val="heading 2"/>
    <w:basedOn w:val="Normal"/>
    <w:next w:val="Normal"/>
    <w:link w:val="Titre2Car"/>
    <w:qFormat/>
    <w:rsid w:val="0081393F"/>
    <w:pPr>
      <w:keepNext/>
      <w:spacing w:line="480" w:lineRule="auto"/>
      <w:jc w:val="both"/>
      <w:outlineLvl w:val="1"/>
    </w:pPr>
    <w:rPr>
      <w:b/>
      <w:sz w:val="28"/>
      <w:lang w:val="en-US"/>
    </w:rPr>
  </w:style>
  <w:style w:type="paragraph" w:styleId="Titre3">
    <w:name w:val="heading 3"/>
    <w:basedOn w:val="Normal"/>
    <w:next w:val="Normal"/>
    <w:link w:val="Titre3Car"/>
    <w:qFormat/>
    <w:rsid w:val="0081393F"/>
    <w:pPr>
      <w:keepNext/>
      <w:spacing w:line="480" w:lineRule="auto"/>
      <w:jc w:val="both"/>
      <w:outlineLvl w:val="2"/>
    </w:pPr>
    <w:rPr>
      <w:b/>
      <w:lang w:val="en-GB"/>
    </w:rPr>
  </w:style>
  <w:style w:type="paragraph" w:styleId="Titre4">
    <w:name w:val="heading 4"/>
    <w:basedOn w:val="Normal"/>
    <w:next w:val="Normal"/>
    <w:link w:val="Titre4Car"/>
    <w:qFormat/>
    <w:rsid w:val="0081393F"/>
    <w:pPr>
      <w:keepNext/>
      <w:spacing w:line="480" w:lineRule="auto"/>
      <w:jc w:val="both"/>
      <w:outlineLvl w:val="3"/>
    </w:pPr>
    <w:rPr>
      <w:i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locked/>
    <w:rsid w:val="009B017B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semiHidden/>
    <w:locked/>
    <w:rsid w:val="009B017B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semiHidden/>
    <w:locked/>
    <w:rsid w:val="009B017B"/>
    <w:rPr>
      <w:rFonts w:ascii="Cambria" w:hAnsi="Cambria" w:cs="Times New Roman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semiHidden/>
    <w:locked/>
    <w:rsid w:val="009B017B"/>
    <w:rPr>
      <w:rFonts w:ascii="Calibri" w:hAnsi="Calibri" w:cs="Times New Roman"/>
      <w:b/>
      <w:bCs/>
      <w:sz w:val="28"/>
      <w:szCs w:val="28"/>
    </w:rPr>
  </w:style>
  <w:style w:type="paragraph" w:styleId="Corpsdetexte">
    <w:name w:val="Body Text"/>
    <w:basedOn w:val="Normal"/>
    <w:link w:val="CorpsdetexteCar"/>
    <w:rsid w:val="0081393F"/>
    <w:pPr>
      <w:spacing w:line="360" w:lineRule="auto"/>
      <w:jc w:val="both"/>
    </w:pPr>
    <w:rPr>
      <w:sz w:val="22"/>
      <w:szCs w:val="22"/>
      <w:lang w:val="en-US"/>
    </w:rPr>
  </w:style>
  <w:style w:type="character" w:customStyle="1" w:styleId="CorpsdetexteCar">
    <w:name w:val="Corps de texte Car"/>
    <w:basedOn w:val="Policepardfaut"/>
    <w:link w:val="Corpsdetexte"/>
    <w:semiHidden/>
    <w:locked/>
    <w:rsid w:val="009B017B"/>
    <w:rPr>
      <w:rFonts w:cs="Times New Roman"/>
      <w:sz w:val="24"/>
      <w:szCs w:val="24"/>
    </w:rPr>
  </w:style>
  <w:style w:type="character" w:customStyle="1" w:styleId="outils1">
    <w:name w:val="outils1"/>
    <w:basedOn w:val="Policepardfaut"/>
    <w:rsid w:val="0081393F"/>
    <w:rPr>
      <w:rFonts w:ascii="Arial" w:hAnsi="Arial" w:cs="Arial"/>
      <w:color w:val="auto"/>
      <w:sz w:val="18"/>
      <w:szCs w:val="18"/>
    </w:rPr>
  </w:style>
  <w:style w:type="character" w:styleId="Lienhypertexte">
    <w:name w:val="Hyperlink"/>
    <w:basedOn w:val="Policepardfaut"/>
    <w:uiPriority w:val="99"/>
    <w:rsid w:val="0081393F"/>
    <w:rPr>
      <w:rFonts w:cs="Times New Roman"/>
      <w:color w:val="0000FF"/>
      <w:u w:val="single"/>
    </w:rPr>
  </w:style>
  <w:style w:type="paragraph" w:styleId="Corpsdetexte2">
    <w:name w:val="Body Text 2"/>
    <w:basedOn w:val="Normal"/>
    <w:link w:val="Corpsdetexte2Car"/>
    <w:rsid w:val="0081393F"/>
    <w:pPr>
      <w:spacing w:line="480" w:lineRule="auto"/>
      <w:jc w:val="both"/>
    </w:pPr>
    <w:rPr>
      <w:lang w:val="en-GB"/>
    </w:rPr>
  </w:style>
  <w:style w:type="character" w:customStyle="1" w:styleId="Corpsdetexte2Car">
    <w:name w:val="Corps de texte 2 Car"/>
    <w:basedOn w:val="Policepardfaut"/>
    <w:link w:val="Corpsdetexte2"/>
    <w:semiHidden/>
    <w:locked/>
    <w:rsid w:val="009B017B"/>
    <w:rPr>
      <w:rFonts w:cs="Times New Roman"/>
      <w:sz w:val="24"/>
      <w:szCs w:val="24"/>
    </w:rPr>
  </w:style>
  <w:style w:type="paragraph" w:styleId="Retraitcorpsdetexte">
    <w:name w:val="Body Text Indent"/>
    <w:basedOn w:val="Normal"/>
    <w:link w:val="RetraitcorpsdetexteCar"/>
    <w:rsid w:val="0081393F"/>
    <w:pPr>
      <w:spacing w:line="480" w:lineRule="auto"/>
      <w:ind w:firstLine="708"/>
      <w:jc w:val="both"/>
    </w:pPr>
    <w:rPr>
      <w:lang w:val="en-US"/>
    </w:rPr>
  </w:style>
  <w:style w:type="character" w:customStyle="1" w:styleId="RetraitcorpsdetexteCar">
    <w:name w:val="Retrait corps de texte Car"/>
    <w:basedOn w:val="Policepardfaut"/>
    <w:link w:val="Retraitcorpsdetexte"/>
    <w:semiHidden/>
    <w:locked/>
    <w:rsid w:val="009B017B"/>
    <w:rPr>
      <w:rFonts w:cs="Times New Roman"/>
      <w:sz w:val="24"/>
      <w:szCs w:val="24"/>
    </w:rPr>
  </w:style>
  <w:style w:type="paragraph" w:styleId="Corpsdetexte3">
    <w:name w:val="Body Text 3"/>
    <w:basedOn w:val="Normal"/>
    <w:link w:val="Corpsdetexte3Car"/>
    <w:rsid w:val="0081393F"/>
    <w:pPr>
      <w:spacing w:line="480" w:lineRule="auto"/>
      <w:jc w:val="both"/>
    </w:pPr>
    <w:rPr>
      <w:color w:val="FF0000"/>
      <w:lang w:val="en-GB"/>
    </w:rPr>
  </w:style>
  <w:style w:type="character" w:customStyle="1" w:styleId="Corpsdetexte3Car">
    <w:name w:val="Corps de texte 3 Car"/>
    <w:basedOn w:val="Policepardfaut"/>
    <w:link w:val="Corpsdetexte3"/>
    <w:semiHidden/>
    <w:locked/>
    <w:rsid w:val="009B017B"/>
    <w:rPr>
      <w:rFonts w:cs="Times New Roman"/>
      <w:sz w:val="16"/>
      <w:szCs w:val="16"/>
    </w:rPr>
  </w:style>
  <w:style w:type="paragraph" w:styleId="Pieddepage">
    <w:name w:val="footer"/>
    <w:basedOn w:val="Normal"/>
    <w:link w:val="PieddepageCar"/>
    <w:uiPriority w:val="99"/>
    <w:rsid w:val="0081393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9B017B"/>
    <w:rPr>
      <w:rFonts w:cs="Times New Roman"/>
      <w:sz w:val="24"/>
      <w:szCs w:val="24"/>
    </w:rPr>
  </w:style>
  <w:style w:type="character" w:styleId="Numrodepage">
    <w:name w:val="page number"/>
    <w:basedOn w:val="Policepardfaut"/>
    <w:rsid w:val="0081393F"/>
    <w:rPr>
      <w:rFonts w:cs="Times New Roman"/>
    </w:rPr>
  </w:style>
  <w:style w:type="paragraph" w:styleId="Retraitcorpsdetexte2">
    <w:name w:val="Body Text Indent 2"/>
    <w:basedOn w:val="Normal"/>
    <w:link w:val="Retraitcorpsdetexte2Car"/>
    <w:rsid w:val="0081393F"/>
    <w:pPr>
      <w:widowControl w:val="0"/>
      <w:tabs>
        <w:tab w:val="left" w:pos="72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</w:tabs>
      <w:autoSpaceDE w:val="0"/>
      <w:autoSpaceDN w:val="0"/>
      <w:adjustRightInd w:val="0"/>
      <w:spacing w:line="360" w:lineRule="auto"/>
      <w:ind w:left="720"/>
    </w:pPr>
  </w:style>
  <w:style w:type="character" w:customStyle="1" w:styleId="Retraitcorpsdetexte2Car">
    <w:name w:val="Retrait corps de texte 2 Car"/>
    <w:basedOn w:val="Policepardfaut"/>
    <w:link w:val="Retraitcorpsdetexte2"/>
    <w:semiHidden/>
    <w:locked/>
    <w:rsid w:val="009B017B"/>
    <w:rPr>
      <w:rFonts w:cs="Times New Roman"/>
      <w:sz w:val="24"/>
      <w:szCs w:val="24"/>
    </w:rPr>
  </w:style>
  <w:style w:type="character" w:customStyle="1" w:styleId="xml-surname">
    <w:name w:val="xml-surname"/>
    <w:basedOn w:val="Policepardfaut"/>
    <w:rsid w:val="007C25AE"/>
    <w:rPr>
      <w:rFonts w:cs="Times New Roman"/>
    </w:rPr>
  </w:style>
  <w:style w:type="paragraph" w:customStyle="1" w:styleId="Grilleclaire-Accent31">
    <w:name w:val="Grille claire - Accent 31"/>
    <w:basedOn w:val="Normal"/>
    <w:qFormat/>
    <w:rsid w:val="007C25AE"/>
    <w:pPr>
      <w:ind w:left="708"/>
    </w:pPr>
  </w:style>
  <w:style w:type="character" w:customStyle="1" w:styleId="st">
    <w:name w:val="st"/>
    <w:basedOn w:val="Policepardfaut"/>
    <w:rsid w:val="007C25AE"/>
    <w:rPr>
      <w:rFonts w:cs="Times New Roman"/>
    </w:rPr>
  </w:style>
  <w:style w:type="character" w:styleId="Accentuation">
    <w:name w:val="Emphasis"/>
    <w:basedOn w:val="Policepardfaut"/>
    <w:qFormat/>
    <w:rsid w:val="007C25AE"/>
    <w:rPr>
      <w:rFonts w:cs="Times New Roman"/>
      <w:i/>
      <w:iCs/>
    </w:rPr>
  </w:style>
  <w:style w:type="paragraph" w:customStyle="1" w:styleId="Default">
    <w:name w:val="Default"/>
    <w:rsid w:val="00AD4B34"/>
    <w:pPr>
      <w:autoSpaceDE w:val="0"/>
      <w:autoSpaceDN w:val="0"/>
      <w:adjustRightInd w:val="0"/>
    </w:pPr>
    <w:rPr>
      <w:rFonts w:ascii="MS Reference Sans Serif" w:hAnsi="MS Reference Sans Serif" w:cs="MS Reference Sans Serif"/>
      <w:color w:val="000000"/>
      <w:sz w:val="24"/>
      <w:szCs w:val="24"/>
    </w:rPr>
  </w:style>
  <w:style w:type="character" w:customStyle="1" w:styleId="hps">
    <w:name w:val="hps"/>
    <w:basedOn w:val="Policepardfaut"/>
    <w:rsid w:val="00AD4B34"/>
    <w:rPr>
      <w:rFonts w:cs="Times New Roman"/>
    </w:rPr>
  </w:style>
  <w:style w:type="paragraph" w:styleId="En-tte">
    <w:name w:val="header"/>
    <w:basedOn w:val="Normal"/>
    <w:link w:val="En-tteCar"/>
    <w:rsid w:val="00BC0A9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locked/>
    <w:rsid w:val="00BC0A97"/>
    <w:rPr>
      <w:rFonts w:cs="Times New Roman"/>
      <w:sz w:val="24"/>
      <w:szCs w:val="24"/>
      <w:lang w:val="fr-FR" w:eastAsia="fr-FR" w:bidi="ar-SA"/>
    </w:rPr>
  </w:style>
  <w:style w:type="character" w:customStyle="1" w:styleId="CarCar1">
    <w:name w:val="Car Car1"/>
    <w:basedOn w:val="Policepardfaut"/>
    <w:rsid w:val="00E33B3D"/>
    <w:rPr>
      <w:sz w:val="24"/>
      <w:szCs w:val="24"/>
      <w:lang w:val="fr-FR" w:eastAsia="fr-FR" w:bidi="ar-SA"/>
    </w:rPr>
  </w:style>
  <w:style w:type="paragraph" w:styleId="NormalWeb">
    <w:name w:val="Normal (Web)"/>
    <w:basedOn w:val="Normal"/>
    <w:semiHidden/>
    <w:rsid w:val="00587A4B"/>
    <w:pPr>
      <w:spacing w:before="100" w:beforeAutospacing="1" w:after="100" w:afterAutospacing="1"/>
    </w:pPr>
    <w:rPr>
      <w:rFonts w:eastAsia="Calibri"/>
    </w:rPr>
  </w:style>
  <w:style w:type="character" w:customStyle="1" w:styleId="ja50-ce-sup">
    <w:name w:val="ja50-ce-sup"/>
    <w:basedOn w:val="Policepardfaut"/>
    <w:rsid w:val="004A15FE"/>
    <w:rPr>
      <w:sz w:val="19"/>
      <w:szCs w:val="19"/>
    </w:rPr>
  </w:style>
  <w:style w:type="character" w:customStyle="1" w:styleId="ja50-ce-author">
    <w:name w:val="ja50-ce-author"/>
    <w:basedOn w:val="Policepardfaut"/>
    <w:rsid w:val="004A15FE"/>
  </w:style>
  <w:style w:type="character" w:customStyle="1" w:styleId="st1">
    <w:name w:val="st1"/>
    <w:basedOn w:val="Policepardfaut"/>
    <w:rsid w:val="004A15FE"/>
  </w:style>
  <w:style w:type="paragraph" w:customStyle="1" w:styleId="font5">
    <w:name w:val="font5"/>
    <w:basedOn w:val="Normal"/>
    <w:rsid w:val="00F137A4"/>
    <w:pPr>
      <w:spacing w:before="100" w:beforeAutospacing="1" w:after="100" w:afterAutospacing="1"/>
    </w:pPr>
    <w:rPr>
      <w:b/>
      <w:bCs/>
      <w:i/>
      <w:iCs/>
      <w:sz w:val="22"/>
      <w:szCs w:val="22"/>
    </w:rPr>
  </w:style>
  <w:style w:type="paragraph" w:customStyle="1" w:styleId="xl63">
    <w:name w:val="xl63"/>
    <w:basedOn w:val="Normal"/>
    <w:rsid w:val="00F137A4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4">
    <w:name w:val="xl64"/>
    <w:basedOn w:val="Normal"/>
    <w:rsid w:val="00F137A4"/>
    <w:pPr>
      <w:spacing w:before="100" w:beforeAutospacing="1" w:after="100" w:afterAutospacing="1"/>
      <w:jc w:val="center"/>
      <w:textAlignment w:val="center"/>
    </w:pPr>
    <w:rPr>
      <w:i/>
      <w:iCs/>
      <w:sz w:val="20"/>
      <w:szCs w:val="20"/>
    </w:rPr>
  </w:style>
  <w:style w:type="paragraph" w:customStyle="1" w:styleId="xl65">
    <w:name w:val="xl65"/>
    <w:basedOn w:val="Normal"/>
    <w:rsid w:val="00F137A4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66">
    <w:name w:val="xl66"/>
    <w:basedOn w:val="Normal"/>
    <w:rsid w:val="00F137A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F137A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68">
    <w:name w:val="xl68"/>
    <w:basedOn w:val="Normal"/>
    <w:rsid w:val="00F137A4"/>
    <w:pPr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F137A4"/>
    <w:pPr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F137A4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1">
    <w:name w:val="xl71"/>
    <w:basedOn w:val="Normal"/>
    <w:rsid w:val="00F137A4"/>
    <w:pP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F137A4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73">
    <w:name w:val="xl73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4">
    <w:name w:val="xl74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77">
    <w:name w:val="xl77"/>
    <w:basedOn w:val="Normal"/>
    <w:rsid w:val="00F137A4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78">
    <w:name w:val="xl78"/>
    <w:basedOn w:val="Normal"/>
    <w:rsid w:val="00F137A4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9">
    <w:name w:val="xl79"/>
    <w:basedOn w:val="Normal"/>
    <w:rsid w:val="00F137A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0">
    <w:name w:val="xl80"/>
    <w:basedOn w:val="Normal"/>
    <w:rsid w:val="00F137A4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1">
    <w:name w:val="xl81"/>
    <w:basedOn w:val="Normal"/>
    <w:rsid w:val="00F137A4"/>
    <w:pPr>
      <w:spacing w:before="100" w:beforeAutospacing="1" w:after="100" w:afterAutospacing="1"/>
      <w:textAlignment w:val="center"/>
    </w:pPr>
    <w:rPr>
      <w:b/>
      <w:bCs/>
      <w:i/>
      <w:iCs/>
      <w:sz w:val="20"/>
      <w:szCs w:val="20"/>
    </w:rPr>
  </w:style>
  <w:style w:type="paragraph" w:customStyle="1" w:styleId="xl82">
    <w:name w:val="xl82"/>
    <w:basedOn w:val="Normal"/>
    <w:rsid w:val="00F137A4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3">
    <w:name w:val="xl83"/>
    <w:basedOn w:val="Normal"/>
    <w:rsid w:val="00F137A4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F137A4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5">
    <w:name w:val="xl85"/>
    <w:basedOn w:val="Normal"/>
    <w:rsid w:val="00F137A4"/>
    <w:pPr>
      <w:spacing w:before="100" w:beforeAutospacing="1" w:after="100" w:afterAutospacing="1"/>
      <w:textAlignment w:val="center"/>
    </w:pPr>
    <w:rPr>
      <w:b/>
      <w:bCs/>
      <w:i/>
      <w:iCs/>
      <w:sz w:val="20"/>
      <w:szCs w:val="20"/>
    </w:rPr>
  </w:style>
  <w:style w:type="paragraph" w:customStyle="1" w:styleId="xl86">
    <w:name w:val="xl86"/>
    <w:basedOn w:val="Normal"/>
    <w:rsid w:val="00F137A4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7">
    <w:name w:val="xl87"/>
    <w:basedOn w:val="Normal"/>
    <w:rsid w:val="00F137A4"/>
    <w:pPr>
      <w:spacing w:before="100" w:beforeAutospacing="1" w:after="100" w:afterAutospacing="1"/>
      <w:jc w:val="both"/>
      <w:textAlignment w:val="center"/>
    </w:pPr>
    <w:rPr>
      <w:sz w:val="20"/>
      <w:szCs w:val="20"/>
    </w:rPr>
  </w:style>
  <w:style w:type="paragraph" w:customStyle="1" w:styleId="xl88">
    <w:name w:val="xl88"/>
    <w:basedOn w:val="Normal"/>
    <w:rsid w:val="00F137A4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9">
    <w:name w:val="xl89"/>
    <w:basedOn w:val="Normal"/>
    <w:rsid w:val="00F137A4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0">
    <w:name w:val="xl90"/>
    <w:basedOn w:val="Normal"/>
    <w:rsid w:val="00F137A4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91">
    <w:name w:val="xl91"/>
    <w:basedOn w:val="Normal"/>
    <w:rsid w:val="00F137A4"/>
    <w:pPr>
      <w:spacing w:before="100" w:beforeAutospacing="1" w:after="100" w:afterAutospacing="1"/>
      <w:jc w:val="both"/>
      <w:textAlignment w:val="center"/>
    </w:pPr>
    <w:rPr>
      <w:sz w:val="20"/>
      <w:szCs w:val="20"/>
    </w:rPr>
  </w:style>
  <w:style w:type="paragraph" w:customStyle="1" w:styleId="xl92">
    <w:name w:val="xl92"/>
    <w:basedOn w:val="Normal"/>
    <w:rsid w:val="00F137A4"/>
    <w:pPr>
      <w:spacing w:before="100" w:beforeAutospacing="1" w:after="100" w:afterAutospacing="1"/>
      <w:textAlignment w:val="center"/>
    </w:pPr>
    <w:rPr>
      <w:rFonts w:ascii="Times" w:hAnsi="Times" w:cs="Times"/>
      <w:sz w:val="20"/>
      <w:szCs w:val="20"/>
    </w:rPr>
  </w:style>
  <w:style w:type="paragraph" w:customStyle="1" w:styleId="xl93">
    <w:name w:val="xl93"/>
    <w:basedOn w:val="Normal"/>
    <w:rsid w:val="00F137A4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95">
    <w:name w:val="xl95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6">
    <w:name w:val="xl96"/>
    <w:basedOn w:val="Normal"/>
    <w:rsid w:val="00F137A4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7">
    <w:name w:val="xl97"/>
    <w:basedOn w:val="Normal"/>
    <w:rsid w:val="00F137A4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98">
    <w:name w:val="xl98"/>
    <w:basedOn w:val="Normal"/>
    <w:rsid w:val="00F137A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9">
    <w:name w:val="xl99"/>
    <w:basedOn w:val="Normal"/>
    <w:rsid w:val="00F137A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00">
    <w:name w:val="xl100"/>
    <w:basedOn w:val="Normal"/>
    <w:rsid w:val="00F137A4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1">
    <w:name w:val="xl101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102">
    <w:name w:val="xl102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styleId="Textedebulles">
    <w:name w:val="Balloon Text"/>
    <w:basedOn w:val="Normal"/>
    <w:link w:val="TextedebullesCar"/>
    <w:rsid w:val="006F4E0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6F4E00"/>
    <w:rPr>
      <w:rFonts w:ascii="Tahoma" w:hAnsi="Tahoma" w:cs="Tahoma"/>
      <w:sz w:val="16"/>
      <w:szCs w:val="16"/>
    </w:rPr>
  </w:style>
  <w:style w:type="table" w:styleId="Tramemoyenne1-Accent3">
    <w:name w:val="Medium Shading 1 Accent 3"/>
    <w:basedOn w:val="TableauNormal"/>
    <w:uiPriority w:val="29"/>
    <w:qFormat/>
    <w:rsid w:val="00EF54F4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ntemporain">
    <w:name w:val="Table Contemporary"/>
    <w:basedOn w:val="TableauNormal"/>
    <w:rsid w:val="007D0A94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22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780253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8460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0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393295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25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500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685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808080"/>
                                        <w:left w:val="single" w:sz="6" w:space="0" w:color="808080"/>
                                        <w:bottom w:val="single" w:sz="6" w:space="0" w:color="808080"/>
                                        <w:right w:val="single" w:sz="6" w:space="0" w:color="808080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530B11-BA2C-4A93-9F5C-23DC251F7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4326</Words>
  <Characters>23799</Characters>
  <Application>Microsoft Office Word</Application>
  <DocSecurity>0</DocSecurity>
  <Lines>198</Lines>
  <Paragraphs>5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BRF West Africa</vt:lpstr>
      <vt:lpstr>TBRF West Africa</vt:lpstr>
    </vt:vector>
  </TitlesOfParts>
  <Company>CIRAD</Company>
  <LinksUpToDate>false</LinksUpToDate>
  <CharactersWithSpaces>28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BRF West Africa</dc:title>
  <dc:creator>Trape</dc:creator>
  <cp:lastModifiedBy>USER</cp:lastModifiedBy>
  <cp:revision>6</cp:revision>
  <cp:lastPrinted>2013-06-26T12:35:00Z</cp:lastPrinted>
  <dcterms:created xsi:type="dcterms:W3CDTF">2013-09-24T17:17:00Z</dcterms:created>
  <dcterms:modified xsi:type="dcterms:W3CDTF">2013-09-25T20:52:00Z</dcterms:modified>
</cp:coreProperties>
</file>